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F9471" w14:textId="60BE35E7" w:rsidR="0096003A" w:rsidRPr="0096003A" w:rsidRDefault="0096003A" w:rsidP="0096003A">
      <w:pPr>
        <w:rPr>
          <w:rFonts w:asciiTheme="minorHAnsi" w:hAnsiTheme="minorHAnsi" w:cstheme="minorHAnsi"/>
        </w:rPr>
      </w:pPr>
      <w:r w:rsidRPr="0096003A">
        <w:rPr>
          <w:rFonts w:asciiTheme="minorHAnsi" w:hAnsiTheme="minorHAnsi" w:cstheme="minorHAnsi"/>
        </w:rPr>
        <w:t xml:space="preserve">Table </w:t>
      </w:r>
      <w:r w:rsidR="00013A63">
        <w:rPr>
          <w:rFonts w:asciiTheme="minorHAnsi" w:hAnsiTheme="minorHAnsi" w:cstheme="minorHAnsi" w:hint="eastAsia"/>
        </w:rPr>
        <w:t>4</w:t>
      </w:r>
      <w:r w:rsidRPr="0096003A">
        <w:rPr>
          <w:rFonts w:asciiTheme="minorHAnsi" w:hAnsiTheme="minorHAnsi" w:cstheme="minorHAnsi"/>
        </w:rPr>
        <w:t>. Incidence of PCOS among women of reproductive age between 1990 and 2021 at the national level.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3241"/>
        <w:gridCol w:w="2178"/>
        <w:gridCol w:w="2378"/>
        <w:gridCol w:w="2409"/>
        <w:gridCol w:w="2572"/>
        <w:gridCol w:w="1823"/>
      </w:tblGrid>
      <w:tr w:rsidR="0096003A" w:rsidRPr="0096003A" w14:paraId="602DF233" w14:textId="77777777" w:rsidTr="00AE6589">
        <w:trPr>
          <w:trHeight w:val="348"/>
        </w:trPr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62E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ations</w:t>
            </w:r>
          </w:p>
        </w:tc>
        <w:tc>
          <w:tcPr>
            <w:tcW w:w="4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620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9DD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AA8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96003A" w:rsidRPr="0096003A" w14:paraId="74970AF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1788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A93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83D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IR per 100,000 popu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B614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0ED0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IR per 100,000 populatio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179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96003A" w:rsidRPr="0096003A" w14:paraId="0A8DECA4" w14:textId="77777777" w:rsidTr="00AE6589">
        <w:trPr>
          <w:trHeight w:val="336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D7DE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2DE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CC41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1838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FD5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D27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96003A" w:rsidRPr="0096003A" w14:paraId="6B28543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078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merican Samo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7A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93</w:t>
            </w:r>
          </w:p>
          <w:p w14:paraId="66A71A4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.74, 6.1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1E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67</w:t>
            </w:r>
          </w:p>
          <w:p w14:paraId="79F261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8.93, 43.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BB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.01</w:t>
            </w:r>
          </w:p>
          <w:p w14:paraId="2551EC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.57, 8.2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6D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.92</w:t>
            </w:r>
          </w:p>
          <w:p w14:paraId="606902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4.55, 58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CE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8</w:t>
            </w:r>
          </w:p>
          <w:p w14:paraId="166CE8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3, 0.94)</w:t>
            </w:r>
          </w:p>
        </w:tc>
      </w:tr>
      <w:tr w:rsidR="0096003A" w:rsidRPr="0096003A" w14:paraId="046BB86D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F5B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ntigua and Barbud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44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87</w:t>
            </w:r>
          </w:p>
          <w:p w14:paraId="46BA25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40, 4.2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DE8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.31</w:t>
            </w:r>
          </w:p>
          <w:p w14:paraId="3DDFB2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.75, 24.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AD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90</w:t>
            </w:r>
          </w:p>
          <w:p w14:paraId="7F20EB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.49, 6.1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88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1.35</w:t>
            </w:r>
          </w:p>
          <w:p w14:paraId="6F1A2B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5.09, 32.2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AD26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1</w:t>
            </w:r>
          </w:p>
          <w:p w14:paraId="0665A4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7, 0.75)</w:t>
            </w:r>
          </w:p>
        </w:tc>
      </w:tr>
      <w:tr w:rsidR="0096003A" w:rsidRPr="0096003A" w14:paraId="4CB9E14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E1D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rab Republic of Egyp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26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314.69</w:t>
            </w:r>
          </w:p>
          <w:p w14:paraId="681B6E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407.61, 6424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9A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3.38</w:t>
            </w:r>
          </w:p>
          <w:p w14:paraId="6AB11D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7.23, 39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E4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416.57</w:t>
            </w:r>
          </w:p>
          <w:p w14:paraId="2D57D4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655.80, 13486.4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AC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7.44</w:t>
            </w:r>
          </w:p>
          <w:p w14:paraId="6C56A3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8.96, 48.7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57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9</w:t>
            </w:r>
          </w:p>
          <w:p w14:paraId="2A9261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4, 0.63)</w:t>
            </w:r>
          </w:p>
        </w:tc>
      </w:tr>
      <w:tr w:rsidR="0096003A" w:rsidRPr="0096003A" w14:paraId="4B7213C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E3F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rgentine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863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621.63</w:t>
            </w:r>
          </w:p>
          <w:p w14:paraId="08ED00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763.28, 2660.9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FB0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3.72</w:t>
            </w:r>
          </w:p>
          <w:p w14:paraId="628CA8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0.39, 30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DD8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86.29</w:t>
            </w:r>
          </w:p>
          <w:p w14:paraId="7F3ABF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016.92, 4942.1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90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1.04</w:t>
            </w:r>
          </w:p>
          <w:p w14:paraId="689B03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3.57, 47.3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48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4</w:t>
            </w:r>
          </w:p>
          <w:p w14:paraId="7384DF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7, 1.50)</w:t>
            </w:r>
          </w:p>
        </w:tc>
      </w:tr>
      <w:tr w:rsidR="0096003A" w:rsidRPr="0096003A" w14:paraId="0C57E2C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1BC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65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57.83</w:t>
            </w:r>
          </w:p>
          <w:p w14:paraId="398DA5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952.38, 4374.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DC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1.13</w:t>
            </w:r>
          </w:p>
          <w:p w14:paraId="5DC770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4.09, 107.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79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99.66</w:t>
            </w:r>
          </w:p>
          <w:p w14:paraId="69D6CF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582.01, 5470.2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56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6.47</w:t>
            </w:r>
          </w:p>
          <w:p w14:paraId="29F9CC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8.38, 126.2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99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5</w:t>
            </w:r>
          </w:p>
          <w:p w14:paraId="7704C0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9, 0.50)</w:t>
            </w:r>
          </w:p>
        </w:tc>
      </w:tr>
      <w:tr w:rsidR="0096003A" w:rsidRPr="0096003A" w14:paraId="59D1AA2B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C96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arbado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98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98</w:t>
            </w:r>
          </w:p>
          <w:p w14:paraId="5EBF654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3.34, 19.9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A7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7.70</w:t>
            </w:r>
          </w:p>
          <w:p w14:paraId="67DF97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9.35, 29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A2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60</w:t>
            </w:r>
          </w:p>
          <w:p w14:paraId="2AEEF7D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.37, 19.6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80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19</w:t>
            </w:r>
          </w:p>
          <w:p w14:paraId="30E73C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39, 34.5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B79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4</w:t>
            </w:r>
          </w:p>
          <w:p w14:paraId="137710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0, 0.47)</w:t>
            </w:r>
          </w:p>
        </w:tc>
      </w:tr>
      <w:tr w:rsidR="0096003A" w:rsidRPr="0096003A" w14:paraId="36C40C1A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0B7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eliz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9D0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33</w:t>
            </w:r>
          </w:p>
          <w:p w14:paraId="7C3611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84, 15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399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.51</w:t>
            </w:r>
          </w:p>
          <w:p w14:paraId="3132CE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8.32, 24.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B86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5.01</w:t>
            </w:r>
          </w:p>
          <w:p w14:paraId="45AAFE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2.31, 47.6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74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91</w:t>
            </w:r>
          </w:p>
          <w:p w14:paraId="6ECFEC4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64, 34.8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29A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2</w:t>
            </w:r>
          </w:p>
          <w:p w14:paraId="0353893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2, 1.02)</w:t>
            </w:r>
          </w:p>
        </w:tc>
      </w:tr>
      <w:tr w:rsidR="0096003A" w:rsidRPr="0096003A" w14:paraId="07C68994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045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ermud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10F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71</w:t>
            </w:r>
          </w:p>
          <w:p w14:paraId="6A26C3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09, 4.1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7EA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13</w:t>
            </w:r>
          </w:p>
          <w:p w14:paraId="3828B3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0.52, 34.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020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65</w:t>
            </w:r>
          </w:p>
          <w:p w14:paraId="2A6B8F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.73, 3.6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8AE5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1.18</w:t>
            </w:r>
          </w:p>
          <w:p w14:paraId="79F536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4.04, 39.5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29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28</w:t>
            </w:r>
          </w:p>
          <w:p w14:paraId="521B98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23, 0.33)</w:t>
            </w:r>
          </w:p>
        </w:tc>
      </w:tr>
      <w:tr w:rsidR="0096003A" w:rsidRPr="0096003A" w14:paraId="4F3E387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9F3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olivarian Republic of Venezuel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36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275.47</w:t>
            </w:r>
          </w:p>
          <w:p w14:paraId="56D1F7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51.94, 2117.6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77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.11</w:t>
            </w:r>
          </w:p>
          <w:p w14:paraId="1587E4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.71, 36.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D3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471.28</w:t>
            </w:r>
          </w:p>
          <w:p w14:paraId="4C6515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839.29, 2986.8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73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9.62</w:t>
            </w:r>
          </w:p>
          <w:p w14:paraId="1BC1406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6.76, 46.4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3C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1</w:t>
            </w:r>
          </w:p>
          <w:p w14:paraId="7901A5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6, 0.66)</w:t>
            </w:r>
          </w:p>
        </w:tc>
      </w:tr>
      <w:tr w:rsidR="0096003A" w:rsidRPr="0096003A" w14:paraId="231FB2D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EE7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osnia and Herzegovin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7F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2.93</w:t>
            </w:r>
          </w:p>
          <w:p w14:paraId="41EEB26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2.85, 33.2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E1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52</w:t>
            </w:r>
          </w:p>
          <w:p w14:paraId="49F135D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.87, 2.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C7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.03</w:t>
            </w:r>
          </w:p>
          <w:p w14:paraId="6A1E15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6.04, 22.7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9C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84</w:t>
            </w:r>
          </w:p>
          <w:p w14:paraId="59D1A6A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.68, 4.2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CB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6</w:t>
            </w:r>
          </w:p>
          <w:p w14:paraId="2F852D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0, 1.42)</w:t>
            </w:r>
          </w:p>
        </w:tc>
      </w:tr>
      <w:tr w:rsidR="0096003A" w:rsidRPr="0096003A" w14:paraId="0002B55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694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runei Darussala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73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2.29</w:t>
            </w:r>
          </w:p>
          <w:p w14:paraId="17518A7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3.09, 58.3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67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4.27</w:t>
            </w:r>
          </w:p>
          <w:p w14:paraId="11A82D4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9.79, 82.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66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0.44</w:t>
            </w:r>
          </w:p>
          <w:p w14:paraId="77A818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1.03, 120.7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38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8.76</w:t>
            </w:r>
          </w:p>
          <w:p w14:paraId="3D96CC6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3.60, 125.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7D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7</w:t>
            </w:r>
          </w:p>
          <w:p w14:paraId="3525A3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40, 1.74)</w:t>
            </w:r>
          </w:p>
        </w:tc>
      </w:tr>
      <w:tr w:rsidR="0096003A" w:rsidRPr="0096003A" w14:paraId="736C544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EB3A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Burkina Fas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BA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3.87</w:t>
            </w:r>
          </w:p>
          <w:p w14:paraId="1AA860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9.44, 318.9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D7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90</w:t>
            </w:r>
          </w:p>
          <w:p w14:paraId="1181FFF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.15, 11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60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39.45</w:t>
            </w:r>
          </w:p>
          <w:p w14:paraId="7DEF30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39.10, 1239.9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3A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53</w:t>
            </w:r>
          </w:p>
          <w:p w14:paraId="4208EC6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.49, 16.9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A6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</w:t>
            </w:r>
          </w:p>
          <w:p w14:paraId="1C368A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0, 1.10)</w:t>
            </w:r>
          </w:p>
        </w:tc>
      </w:tr>
      <w:tr w:rsidR="0096003A" w:rsidRPr="0096003A" w14:paraId="783AF36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D4D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Canad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A9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803.65</w:t>
            </w:r>
          </w:p>
          <w:p w14:paraId="490838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262.35, 2211.2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D3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7.57</w:t>
            </w:r>
          </w:p>
          <w:p w14:paraId="6C0407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0.79, 39.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DF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57.72</w:t>
            </w:r>
          </w:p>
          <w:p w14:paraId="10774A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497.25, 3111.3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DC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7.47</w:t>
            </w:r>
          </w:p>
          <w:p w14:paraId="2A4796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0.96, 51.9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76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2</w:t>
            </w:r>
          </w:p>
          <w:p w14:paraId="036C99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0, 0.94)</w:t>
            </w:r>
          </w:p>
        </w:tc>
      </w:tr>
      <w:tr w:rsidR="0096003A" w:rsidRPr="0096003A" w14:paraId="0A32F39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B38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entral African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2F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1.72</w:t>
            </w:r>
          </w:p>
          <w:p w14:paraId="028417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3.49, 110.5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34D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91</w:t>
            </w:r>
          </w:p>
          <w:p w14:paraId="0AEB56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43, 13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A13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51.15</w:t>
            </w:r>
          </w:p>
          <w:p w14:paraId="6689552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70.88, 265.8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75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56</w:t>
            </w:r>
          </w:p>
          <w:p w14:paraId="29CFE9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.92, 14.8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7E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06</w:t>
            </w:r>
          </w:p>
          <w:p w14:paraId="4068A9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0.04, 0.15)</w:t>
            </w:r>
          </w:p>
        </w:tc>
      </w:tr>
      <w:tr w:rsidR="0096003A" w:rsidRPr="0096003A" w14:paraId="16A18B8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D54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ommonwealth of Dominic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935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00</w:t>
            </w:r>
          </w:p>
          <w:p w14:paraId="171F06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99, 5.5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A4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.27</w:t>
            </w:r>
          </w:p>
          <w:p w14:paraId="4349CD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7.38, 24.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6C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67</w:t>
            </w:r>
          </w:p>
          <w:p w14:paraId="6AE36B5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.90, 5.4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DA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.29</w:t>
            </w:r>
          </w:p>
          <w:p w14:paraId="5007BC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3.86, 32.6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24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3</w:t>
            </w:r>
          </w:p>
          <w:p w14:paraId="725DE18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4, 0.82)</w:t>
            </w:r>
          </w:p>
        </w:tc>
      </w:tr>
      <w:tr w:rsidR="0096003A" w:rsidRPr="0096003A" w14:paraId="662D0F6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763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ommonwealth of the Bahama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C9F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8.62</w:t>
            </w:r>
          </w:p>
          <w:p w14:paraId="2FAAB6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5.23, 24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9E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8.07</w:t>
            </w:r>
          </w:p>
          <w:p w14:paraId="21D1D21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1.07, 30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56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7.95</w:t>
            </w:r>
          </w:p>
          <w:p w14:paraId="757BDC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3.88, 36.4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8F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.44</w:t>
            </w:r>
          </w:p>
          <w:p w14:paraId="08BEFD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1.46, 35.4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6DC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6</w:t>
            </w:r>
          </w:p>
          <w:p w14:paraId="04C3CA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0, 0.52)</w:t>
            </w:r>
          </w:p>
        </w:tc>
      </w:tr>
      <w:tr w:rsidR="0096003A" w:rsidRPr="0096003A" w14:paraId="0D33C4C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BE1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ook Island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B85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14</w:t>
            </w:r>
          </w:p>
          <w:p w14:paraId="5DFC09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.86, 2.6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C9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2.37</w:t>
            </w:r>
          </w:p>
          <w:p w14:paraId="2ABAEA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0.22, 45.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33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.33</w:t>
            </w:r>
          </w:p>
          <w:p w14:paraId="6AC6FE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.18, 2.7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C1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0.32</w:t>
            </w:r>
          </w:p>
          <w:p w14:paraId="099A07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6.10, 64.3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24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7</w:t>
            </w:r>
          </w:p>
          <w:p w14:paraId="534EB2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6, 1.09)</w:t>
            </w:r>
          </w:p>
        </w:tc>
      </w:tr>
      <w:tr w:rsidR="0096003A" w:rsidRPr="0096003A" w14:paraId="1AD4B89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0DF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Czech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54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2.20</w:t>
            </w:r>
          </w:p>
          <w:p w14:paraId="3865624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4.94, 89.3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63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68</w:t>
            </w:r>
          </w:p>
          <w:p w14:paraId="133135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76, 3.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202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0.90</w:t>
            </w:r>
          </w:p>
          <w:p w14:paraId="60F6639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8.81, 72.1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43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31</w:t>
            </w:r>
          </w:p>
          <w:p w14:paraId="19D53A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39, 4.7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80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2</w:t>
            </w:r>
          </w:p>
          <w:p w14:paraId="5A48182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7, 0.77)</w:t>
            </w:r>
          </w:p>
        </w:tc>
      </w:tr>
      <w:tr w:rsidR="0096003A" w:rsidRPr="0096003A" w14:paraId="65334C2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3EF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People's Republic of Kore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24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82.38</w:t>
            </w:r>
          </w:p>
          <w:p w14:paraId="04C8B7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07.47, 1329.9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BE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7.69</w:t>
            </w:r>
          </w:p>
          <w:p w14:paraId="206F35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4.31, 21.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7E6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86.41</w:t>
            </w:r>
          </w:p>
          <w:p w14:paraId="5AF382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13.25, 1352.4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7C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1.73</w:t>
            </w:r>
          </w:p>
          <w:p w14:paraId="7B0961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9.14, 24.8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2A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26</w:t>
            </w:r>
          </w:p>
          <w:p w14:paraId="0BE82D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18, 0.33)</w:t>
            </w:r>
          </w:p>
        </w:tc>
      </w:tr>
      <w:tr w:rsidR="0096003A" w:rsidRPr="0096003A" w14:paraId="23D4AFBA" w14:textId="77777777" w:rsidTr="00AE6589">
        <w:trPr>
          <w:trHeight w:val="828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2CB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Republic of Sao Tome and Princip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2DD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64</w:t>
            </w:r>
          </w:p>
          <w:p w14:paraId="2DAC9F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.05, 4.9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F7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65</w:t>
            </w:r>
          </w:p>
          <w:p w14:paraId="135B18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1.54, 13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3AC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12</w:t>
            </w:r>
          </w:p>
          <w:p w14:paraId="4B3FB0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73, 12.8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CD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75</w:t>
            </w:r>
          </w:p>
          <w:p w14:paraId="33E775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.41, 18.2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52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9</w:t>
            </w:r>
          </w:p>
          <w:p w14:paraId="1B6F9C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4, 0.94)</w:t>
            </w:r>
          </w:p>
        </w:tc>
      </w:tr>
      <w:tr w:rsidR="0096003A" w:rsidRPr="0096003A" w14:paraId="2572B89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2D6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Republic of the Cong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1F5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03.96</w:t>
            </w:r>
          </w:p>
          <w:p w14:paraId="5F07D1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93.51, 1299.0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0D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81</w:t>
            </w:r>
          </w:p>
          <w:p w14:paraId="7F1AA4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.26, 11.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9A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738.54</w:t>
            </w:r>
          </w:p>
          <w:p w14:paraId="6FE40E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121.33, 4502.0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32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71</w:t>
            </w:r>
          </w:p>
          <w:p w14:paraId="311ECA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7.31, 15.9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0E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1</w:t>
            </w:r>
          </w:p>
          <w:p w14:paraId="1EFB30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9, 1.04)</w:t>
            </w:r>
          </w:p>
        </w:tc>
      </w:tr>
      <w:tr w:rsidR="0096003A" w:rsidRPr="0096003A" w14:paraId="78737DD1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0E5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Republic of Timor-Lest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BE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0.53</w:t>
            </w:r>
          </w:p>
          <w:p w14:paraId="0337A8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2.99, 71.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30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.20</w:t>
            </w:r>
          </w:p>
          <w:p w14:paraId="4B3E2F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7.80, 34.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F8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7.58</w:t>
            </w:r>
          </w:p>
          <w:p w14:paraId="3F2B4B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9.15, 246.8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F5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6.01</w:t>
            </w:r>
          </w:p>
          <w:p w14:paraId="22D48B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1.56, 51.8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81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4</w:t>
            </w:r>
          </w:p>
          <w:p w14:paraId="5545F92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53, 1.76)</w:t>
            </w:r>
          </w:p>
        </w:tc>
      </w:tr>
      <w:tr w:rsidR="0096003A" w:rsidRPr="0096003A" w14:paraId="61E3F511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AD6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emocratic Socialist Republic of Sri Lank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AA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211.06</w:t>
            </w:r>
          </w:p>
          <w:p w14:paraId="167624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091.08, 2395.3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6D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3.50</w:t>
            </w:r>
          </w:p>
          <w:p w14:paraId="205DDF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0.63, 47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971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566.40</w:t>
            </w:r>
          </w:p>
          <w:p w14:paraId="4AC1F0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056.63, 3886.0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5F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2.93</w:t>
            </w:r>
          </w:p>
          <w:p w14:paraId="608543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7.02, 72.7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90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2</w:t>
            </w:r>
          </w:p>
          <w:p w14:paraId="199E1D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29, 1.75)</w:t>
            </w:r>
          </w:p>
        </w:tc>
      </w:tr>
      <w:tr w:rsidR="0096003A" w:rsidRPr="0096003A" w14:paraId="779B7D3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7AE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Dominican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93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95.83</w:t>
            </w:r>
          </w:p>
          <w:p w14:paraId="3AF800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97.98, 565.2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6F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72</w:t>
            </w:r>
          </w:p>
          <w:p w14:paraId="78A031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.54, 23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74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00.11</w:t>
            </w:r>
          </w:p>
          <w:p w14:paraId="3D798C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54.13, 940.4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08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.92</w:t>
            </w:r>
          </w:p>
          <w:p w14:paraId="6409C21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.37, 33.2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55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0</w:t>
            </w:r>
          </w:p>
          <w:p w14:paraId="4836C1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4, 1.27)</w:t>
            </w:r>
          </w:p>
        </w:tc>
      </w:tr>
      <w:tr w:rsidR="0096003A" w:rsidRPr="0096003A" w14:paraId="58DFD26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186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Eastern Republic of Urugua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E4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20.58</w:t>
            </w:r>
          </w:p>
          <w:p w14:paraId="50CE44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01.75, 246.8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6D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35</w:t>
            </w:r>
          </w:p>
          <w:p w14:paraId="14BF84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2.40, 32.4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D5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23.85</w:t>
            </w:r>
          </w:p>
          <w:p w14:paraId="29723B0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36.72, 362.9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8C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6.89</w:t>
            </w:r>
          </w:p>
          <w:p w14:paraId="6CC943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4.13, 50.6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8C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3</w:t>
            </w:r>
          </w:p>
          <w:p w14:paraId="55026B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36, 1.71)</w:t>
            </w:r>
          </w:p>
        </w:tc>
      </w:tr>
      <w:tr w:rsidR="0096003A" w:rsidRPr="0096003A" w14:paraId="51E873F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465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Democratic Republic of Ethiop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27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49.67</w:t>
            </w:r>
          </w:p>
          <w:p w14:paraId="272D7C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29.33, 1729.7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70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.56</w:t>
            </w:r>
          </w:p>
          <w:p w14:paraId="6030A1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00, 12.0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CD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241.60</w:t>
            </w:r>
          </w:p>
          <w:p w14:paraId="67964B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438.30, 5922.0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DD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.74</w:t>
            </w:r>
          </w:p>
          <w:p w14:paraId="5A3FB4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09, 16.4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24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8</w:t>
            </w:r>
          </w:p>
          <w:p w14:paraId="4236F8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3, 1.14)</w:t>
            </w:r>
          </w:p>
        </w:tc>
      </w:tr>
      <w:tr w:rsidR="0096003A" w:rsidRPr="0096003A" w14:paraId="4F9BCD7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6AF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Federal Democratic Republic of Nep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CA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83.33</w:t>
            </w:r>
          </w:p>
          <w:p w14:paraId="655C779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98.15, 605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96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42</w:t>
            </w:r>
          </w:p>
          <w:p w14:paraId="58EF752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.12, 10.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8D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90.44</w:t>
            </w:r>
          </w:p>
          <w:p w14:paraId="06CB83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49.31, 1679.0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498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75</w:t>
            </w:r>
          </w:p>
          <w:p w14:paraId="55D629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78, 17.2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26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0</w:t>
            </w:r>
          </w:p>
          <w:p w14:paraId="0ACC03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46, 1.55)</w:t>
            </w:r>
          </w:p>
        </w:tc>
      </w:tr>
      <w:tr w:rsidR="0096003A" w:rsidRPr="0096003A" w14:paraId="563126A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76D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Republic of German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24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184.41</w:t>
            </w:r>
          </w:p>
          <w:p w14:paraId="38E208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286.07, 7062.7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59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5.82</w:t>
            </w:r>
          </w:p>
          <w:p w14:paraId="622E74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1.24, 54.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F45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146.74</w:t>
            </w:r>
          </w:p>
          <w:p w14:paraId="76A674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385.89, 7698.8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F3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5.75</w:t>
            </w:r>
          </w:p>
          <w:p w14:paraId="607E95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8.06, 67.4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ED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3</w:t>
            </w:r>
          </w:p>
          <w:p w14:paraId="2A1A83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8, 0.68)</w:t>
            </w:r>
          </w:p>
        </w:tc>
      </w:tr>
      <w:tr w:rsidR="0096003A" w:rsidRPr="0096003A" w14:paraId="655D793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624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Republic of Niger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266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96.95</w:t>
            </w:r>
          </w:p>
          <w:p w14:paraId="793AE0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615.09, 4268.8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95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.71</w:t>
            </w:r>
          </w:p>
          <w:p w14:paraId="6B457E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.70, 15.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0F6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641.63</w:t>
            </w:r>
          </w:p>
          <w:p w14:paraId="0A12BFE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493.72, 14937.5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53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3.14</w:t>
            </w:r>
          </w:p>
          <w:p w14:paraId="422CF6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6.53, 19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4D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1</w:t>
            </w:r>
          </w:p>
          <w:p w14:paraId="705E1B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9, 0.63)</w:t>
            </w:r>
          </w:p>
        </w:tc>
      </w:tr>
      <w:tr w:rsidR="0096003A" w:rsidRPr="0096003A" w14:paraId="4AF8DBB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02A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l Republic of Somal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1B78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83.43</w:t>
            </w:r>
          </w:p>
          <w:p w14:paraId="329B66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26.73, 274.9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F0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43</w:t>
            </w:r>
          </w:p>
          <w:p w14:paraId="0157B9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.81, 12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EA0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62.11</w:t>
            </w:r>
          </w:p>
          <w:p w14:paraId="759F23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08.51, 964.5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30DF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14</w:t>
            </w:r>
          </w:p>
          <w:p w14:paraId="42AB6F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2.75, 14.3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34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7</w:t>
            </w:r>
          </w:p>
          <w:p w14:paraId="78FADC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3, 0.50)</w:t>
            </w:r>
          </w:p>
        </w:tc>
      </w:tr>
      <w:tr w:rsidR="0096003A" w:rsidRPr="0096003A" w14:paraId="08DCE3E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C61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ted States of Micrones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D0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.73</w:t>
            </w:r>
          </w:p>
          <w:p w14:paraId="7CCF38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0.72, 11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6583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.47</w:t>
            </w:r>
          </w:p>
          <w:p w14:paraId="6C9200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3.18, 34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890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85</w:t>
            </w:r>
          </w:p>
          <w:p w14:paraId="6D104E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.50, 14.9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77D3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6.62</w:t>
            </w:r>
          </w:p>
          <w:p w14:paraId="3FAC74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3.87, 47.9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24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5</w:t>
            </w:r>
          </w:p>
          <w:p w14:paraId="37D887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8, 1.02)</w:t>
            </w:r>
          </w:p>
        </w:tc>
      </w:tr>
      <w:tr w:rsidR="0096003A" w:rsidRPr="0096003A" w14:paraId="5B3B851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319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ederative Republic of Brazi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B66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515.66</w:t>
            </w:r>
          </w:p>
          <w:p w14:paraId="714333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204.98, 6361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EA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52</w:t>
            </w:r>
          </w:p>
          <w:p w14:paraId="4227962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73, 14.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8E0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779.63</w:t>
            </w:r>
          </w:p>
          <w:p w14:paraId="66993D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941.68, 7006.1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850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06</w:t>
            </w:r>
          </w:p>
          <w:p w14:paraId="62BD6A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50, 14.5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6948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36</w:t>
            </w:r>
          </w:p>
          <w:p w14:paraId="6C9CEC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0.58, -0.15)</w:t>
            </w:r>
          </w:p>
        </w:tc>
      </w:tr>
      <w:tr w:rsidR="0096003A" w:rsidRPr="0096003A" w14:paraId="3D61D09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8B2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French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BE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25.97</w:t>
            </w:r>
          </w:p>
          <w:p w14:paraId="71D297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115.71, 6934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61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.96</w:t>
            </w:r>
          </w:p>
          <w:p w14:paraId="63C0AE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9.44, 53.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43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704.80</w:t>
            </w:r>
          </w:p>
          <w:p w14:paraId="4FA9EC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460.25, 8094.1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9D45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4.92</w:t>
            </w:r>
          </w:p>
          <w:p w14:paraId="59849E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8.85, 66.9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6F5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8</w:t>
            </w:r>
          </w:p>
          <w:p w14:paraId="1ED3C60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3, 0.73)</w:t>
            </w:r>
          </w:p>
        </w:tc>
      </w:tr>
      <w:tr w:rsidR="0096003A" w:rsidRPr="0096003A" w14:paraId="036C515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11F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abonese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F3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1.85</w:t>
            </w:r>
          </w:p>
          <w:p w14:paraId="312A7C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5.73, 47.5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C4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44</w:t>
            </w:r>
          </w:p>
          <w:p w14:paraId="676EAC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.95, 15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3D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1.57</w:t>
            </w:r>
          </w:p>
          <w:p w14:paraId="1E2859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8.40, 127.8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C4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7.86</w:t>
            </w:r>
          </w:p>
          <w:p w14:paraId="574D80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.47, 21.7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764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6</w:t>
            </w:r>
          </w:p>
          <w:p w14:paraId="5ABC43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4, 1.07)</w:t>
            </w:r>
          </w:p>
        </w:tc>
      </w:tr>
      <w:tr w:rsidR="0096003A" w:rsidRPr="0096003A" w14:paraId="2451A80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D90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eorg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A05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2.24</w:t>
            </w:r>
          </w:p>
          <w:p w14:paraId="77178A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7.57, 118.2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F7A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.73</w:t>
            </w:r>
          </w:p>
          <w:p w14:paraId="017FD7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.79, 9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4D6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6.68</w:t>
            </w:r>
          </w:p>
          <w:p w14:paraId="0E9AE0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4.84, 86.8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E9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.07</w:t>
            </w:r>
          </w:p>
          <w:p w14:paraId="45649D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.03, 15.7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22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0</w:t>
            </w:r>
          </w:p>
          <w:p w14:paraId="4726532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60, 2.00)</w:t>
            </w:r>
          </w:p>
        </w:tc>
      </w:tr>
      <w:tr w:rsidR="0096003A" w:rsidRPr="0096003A" w14:paraId="2A5BED3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2E1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rand Duchy of Luxembourg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49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0.86</w:t>
            </w:r>
          </w:p>
          <w:p w14:paraId="4296A8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7.42, 38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BF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.02</w:t>
            </w:r>
          </w:p>
          <w:p w14:paraId="44A272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7.97, 59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9C4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6.31</w:t>
            </w:r>
          </w:p>
          <w:p w14:paraId="3CB8F3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6.38, 74.7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221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8.11</w:t>
            </w:r>
          </w:p>
          <w:p w14:paraId="764F60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8.49, 76.2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D6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7</w:t>
            </w:r>
          </w:p>
          <w:p w14:paraId="2C789E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0, 0.83)</w:t>
            </w:r>
          </w:p>
        </w:tc>
      </w:tr>
      <w:tr w:rsidR="0096003A" w:rsidRPr="0096003A" w14:paraId="4702635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58E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reen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96E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22</w:t>
            </w:r>
          </w:p>
          <w:p w14:paraId="12E7D2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.26, 3.5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57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.48</w:t>
            </w:r>
          </w:p>
          <w:p w14:paraId="7CD012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5.11, 34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270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52</w:t>
            </w:r>
          </w:p>
          <w:p w14:paraId="64692F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.97, 4.9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40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8.03</w:t>
            </w:r>
          </w:p>
          <w:p w14:paraId="6531A32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7.75, 45.8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E9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2</w:t>
            </w:r>
          </w:p>
          <w:p w14:paraId="6D96A3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1, 1.13)</w:t>
            </w:r>
          </w:p>
        </w:tc>
      </w:tr>
      <w:tr w:rsidR="0096003A" w:rsidRPr="0096003A" w14:paraId="5EA5D62C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A8F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renad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EE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09</w:t>
            </w:r>
          </w:p>
          <w:p w14:paraId="31FC3A8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93, 5.5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CA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23</w:t>
            </w:r>
          </w:p>
          <w:p w14:paraId="337844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9.74, 21.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6A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.42</w:t>
            </w:r>
          </w:p>
          <w:p w14:paraId="1AA097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.56, 7.2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E75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8.39</w:t>
            </w:r>
          </w:p>
          <w:p w14:paraId="7A4EE3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8.20, 30.7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C84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3</w:t>
            </w:r>
          </w:p>
          <w:p w14:paraId="26F6A1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3, 0.93)</w:t>
            </w:r>
          </w:p>
        </w:tc>
      </w:tr>
      <w:tr w:rsidR="0096003A" w:rsidRPr="0096003A" w14:paraId="68388EC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2BC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ua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A4A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.56</w:t>
            </w:r>
          </w:p>
          <w:p w14:paraId="06218A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.02, 16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17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5.97</w:t>
            </w:r>
          </w:p>
          <w:p w14:paraId="70A1D1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8.56, 46.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D12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.15</w:t>
            </w:r>
          </w:p>
          <w:p w14:paraId="5E179B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9.47, 21.9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BC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2.07</w:t>
            </w:r>
          </w:p>
          <w:p w14:paraId="391B67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2.59, 63.7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CD50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</w:t>
            </w:r>
          </w:p>
          <w:p w14:paraId="7D956B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7, 1.03)</w:t>
            </w:r>
          </w:p>
        </w:tc>
      </w:tr>
      <w:tr w:rsidR="0096003A" w:rsidRPr="0096003A" w14:paraId="4878E17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B6B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Hashemite Kingdom of Jord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09A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46.23</w:t>
            </w:r>
          </w:p>
          <w:p w14:paraId="48CF31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47.98, 456.8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891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.85</w:t>
            </w:r>
          </w:p>
          <w:p w14:paraId="10ED04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8.80, 35.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6D0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34.96</w:t>
            </w:r>
          </w:p>
          <w:p w14:paraId="1F190DE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30.97, 1629.8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724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2.27</w:t>
            </w:r>
          </w:p>
          <w:p w14:paraId="2184A9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9.06, 44.5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80CE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9</w:t>
            </w:r>
          </w:p>
          <w:p w14:paraId="41F3FE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4, 0.84)</w:t>
            </w:r>
          </w:p>
        </w:tc>
      </w:tr>
      <w:tr w:rsidR="0096003A" w:rsidRPr="0096003A" w14:paraId="2E02567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F98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Hellenic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9A5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92.80</w:t>
            </w:r>
          </w:p>
          <w:p w14:paraId="6B303E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3566.16, 1393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61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95.31</w:t>
            </w:r>
          </w:p>
          <w:p w14:paraId="6C8F744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54.81, 60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7D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1769.94</w:t>
            </w:r>
          </w:p>
          <w:p w14:paraId="1B1AF3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2792.79, 1136.8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AD9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117.81</w:t>
            </w:r>
          </w:p>
          <w:p w14:paraId="5F43160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85.52, 75.9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69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0.54</w:t>
            </w:r>
          </w:p>
          <w:p w14:paraId="29DD68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0.38, 0.70)</w:t>
            </w:r>
          </w:p>
        </w:tc>
      </w:tr>
      <w:tr w:rsidR="0096003A" w:rsidRPr="0096003A" w14:paraId="553D94F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563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Hungar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387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8.56</w:t>
            </w:r>
          </w:p>
          <w:p w14:paraId="37BC4E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2.35, 88.3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0796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00</w:t>
            </w:r>
          </w:p>
          <w:p w14:paraId="4EDF6B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.45, 3.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C546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9.17</w:t>
            </w:r>
          </w:p>
          <w:p w14:paraId="15DEE7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8.64, 70.7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BE1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53</w:t>
            </w:r>
          </w:p>
          <w:p w14:paraId="7CA373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91, 4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365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4</w:t>
            </w:r>
          </w:p>
          <w:p w14:paraId="3CD868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8, 0.70)</w:t>
            </w:r>
          </w:p>
        </w:tc>
      </w:tr>
      <w:tr w:rsidR="0096003A" w:rsidRPr="0096003A" w14:paraId="1C932C7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141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ndependent State of Papua New Guine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823E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4.01</w:t>
            </w:r>
          </w:p>
          <w:p w14:paraId="250540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82.65, 330.5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8F4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4.97</w:t>
            </w:r>
          </w:p>
          <w:p w14:paraId="67ED9C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3.14, 27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51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12.95</w:t>
            </w:r>
          </w:p>
          <w:p w14:paraId="12424B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05.36, 1058.0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62D9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1.91</w:t>
            </w:r>
          </w:p>
          <w:p w14:paraId="2EEECE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1.31, 38.2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5E7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6</w:t>
            </w:r>
          </w:p>
          <w:p w14:paraId="1E0ABA2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2, 1.00)</w:t>
            </w:r>
          </w:p>
        </w:tc>
      </w:tr>
      <w:tr w:rsidR="0096003A" w:rsidRPr="0096003A" w14:paraId="4DD9F2E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14EA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ndependent State of Samo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26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.57</w:t>
            </w:r>
          </w:p>
          <w:p w14:paraId="4EA53B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9.44, 21.5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9CC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5.08</w:t>
            </w:r>
          </w:p>
          <w:p w14:paraId="458B46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9.37, 39.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CC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.37</w:t>
            </w:r>
          </w:p>
          <w:p w14:paraId="50A127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5.56, 31.5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419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3.73</w:t>
            </w:r>
          </w:p>
          <w:p w14:paraId="6E15A7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2.55, 52.3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E3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5</w:t>
            </w:r>
          </w:p>
          <w:p w14:paraId="01EBCB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4, 0.86)</w:t>
            </w:r>
          </w:p>
        </w:tc>
      </w:tr>
      <w:tr w:rsidR="0096003A" w:rsidRPr="0096003A" w14:paraId="1E73C37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D2A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re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EF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2.16</w:t>
            </w:r>
          </w:p>
          <w:p w14:paraId="5FABF55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17.25, 593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F4D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.89</w:t>
            </w:r>
          </w:p>
          <w:p w14:paraId="117E7F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1.56, 59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049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82.23</w:t>
            </w:r>
          </w:p>
          <w:p w14:paraId="5EECC9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58.30, 690.1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9549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3.86</w:t>
            </w:r>
          </w:p>
          <w:p w14:paraId="442FCC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4.92, 72.7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740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6</w:t>
            </w:r>
          </w:p>
          <w:p w14:paraId="74CAAD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7, 0.74)</w:t>
            </w:r>
          </w:p>
        </w:tc>
      </w:tr>
      <w:tr w:rsidR="0096003A" w:rsidRPr="0096003A" w14:paraId="1FCC66B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AAA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Afghanis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ACE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30.70</w:t>
            </w:r>
          </w:p>
          <w:p w14:paraId="3CD9FB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85.50, 801.9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98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7.07</w:t>
            </w:r>
          </w:p>
          <w:p w14:paraId="26D1B8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.79, 21.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0D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39.44</w:t>
            </w:r>
          </w:p>
          <w:p w14:paraId="07C0FB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407.00, 3095.1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EC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9.94</w:t>
            </w:r>
          </w:p>
          <w:p w14:paraId="0019F5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3.64, 30.3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3CB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2</w:t>
            </w:r>
          </w:p>
          <w:p w14:paraId="69D15C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9, 1.66)</w:t>
            </w:r>
          </w:p>
        </w:tc>
      </w:tr>
      <w:tr w:rsidR="0096003A" w:rsidRPr="0096003A" w14:paraId="02F7472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D95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Ir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B93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13.38</w:t>
            </w:r>
          </w:p>
          <w:p w14:paraId="74DD84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292.96, 6691.9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AB4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3.34</w:t>
            </w:r>
          </w:p>
          <w:p w14:paraId="7425010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5.67, 38.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AB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523.06</w:t>
            </w:r>
          </w:p>
          <w:p w14:paraId="2A5CDE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462.43, 8266.1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17BF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9.60</w:t>
            </w:r>
          </w:p>
          <w:p w14:paraId="64BE6C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2.07, 48.9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24D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6</w:t>
            </w:r>
          </w:p>
          <w:p w14:paraId="22932B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7, 1.45)</w:t>
            </w:r>
          </w:p>
        </w:tc>
      </w:tr>
      <w:tr w:rsidR="0096003A" w:rsidRPr="0096003A" w14:paraId="73E412A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661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Maurita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151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0.38</w:t>
            </w:r>
          </w:p>
          <w:p w14:paraId="1B6916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2.18, 91.9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95B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.33</w:t>
            </w:r>
          </w:p>
          <w:p w14:paraId="159164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6.50, 14.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680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79.74</w:t>
            </w:r>
          </w:p>
          <w:p w14:paraId="4D9144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30.10, 280.8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B4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3.94</w:t>
            </w:r>
          </w:p>
          <w:p w14:paraId="186517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9.00, 19.6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5C9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8</w:t>
            </w:r>
          </w:p>
          <w:p w14:paraId="1F6EAC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4, 0.72)</w:t>
            </w:r>
          </w:p>
        </w:tc>
      </w:tr>
      <w:tr w:rsidR="0096003A" w:rsidRPr="0096003A" w14:paraId="032D649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C49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Islamic Republic of Pakis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C19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802.29</w:t>
            </w:r>
          </w:p>
          <w:p w14:paraId="20527B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92.79, 5663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CC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37</w:t>
            </w:r>
          </w:p>
          <w:p w14:paraId="2AD816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.06, 17.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E6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896.27</w:t>
            </w:r>
          </w:p>
          <w:p w14:paraId="07F09E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950.60, 13588.2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94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.54</w:t>
            </w:r>
          </w:p>
          <w:p w14:paraId="32CF06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0.91, 20.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A9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9</w:t>
            </w:r>
          </w:p>
          <w:p w14:paraId="31D2E8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0, 0.67)</w:t>
            </w:r>
          </w:p>
        </w:tc>
      </w:tr>
      <w:tr w:rsidR="0096003A" w:rsidRPr="0096003A" w14:paraId="2B152CA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C22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Jamaic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990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6.89</w:t>
            </w:r>
          </w:p>
          <w:p w14:paraId="58BC3E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3.90, 182.9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2B0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.10</w:t>
            </w:r>
          </w:p>
          <w:p w14:paraId="0A1FDE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3.89, 23.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C2F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46.04</w:t>
            </w:r>
          </w:p>
          <w:p w14:paraId="099323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5.72, 209.9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6C6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.16</w:t>
            </w:r>
          </w:p>
          <w:p w14:paraId="069619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3.01, 30.6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A25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0</w:t>
            </w:r>
          </w:p>
          <w:p w14:paraId="4E36E5A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5, 0.86)</w:t>
            </w:r>
          </w:p>
        </w:tc>
      </w:tr>
      <w:tr w:rsidR="0096003A" w:rsidRPr="0096003A" w14:paraId="11FAECA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0B1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025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031.24</w:t>
            </w:r>
          </w:p>
          <w:p w14:paraId="53538C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6230.40, 48555.4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373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7.87</w:t>
            </w:r>
          </w:p>
          <w:p w14:paraId="01AF3E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2.76, 162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D15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0883.73</w:t>
            </w:r>
          </w:p>
          <w:p w14:paraId="1A3C41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873.36, 33536.0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F81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0.92</w:t>
            </w:r>
          </w:p>
          <w:p w14:paraId="4624AD8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3.59, 199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2B7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2</w:t>
            </w:r>
          </w:p>
          <w:p w14:paraId="36F28C3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8, 0.75)</w:t>
            </w:r>
          </w:p>
        </w:tc>
      </w:tr>
      <w:tr w:rsidR="0096003A" w:rsidRPr="0096003A" w14:paraId="7237E56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C37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Bahr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B5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9.54</w:t>
            </w:r>
          </w:p>
          <w:p w14:paraId="0D9D80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3.89, 49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C3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71</w:t>
            </w:r>
          </w:p>
          <w:p w14:paraId="5226DA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8.47, 43.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38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3.00</w:t>
            </w:r>
          </w:p>
          <w:p w14:paraId="3F0C21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5.61, 136.6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FCB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9.89</w:t>
            </w:r>
          </w:p>
          <w:p w14:paraId="2920F9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4.23, 49.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1E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9</w:t>
            </w:r>
          </w:p>
          <w:p w14:paraId="3932F0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5, 0.43)</w:t>
            </w:r>
          </w:p>
        </w:tc>
      </w:tr>
      <w:tr w:rsidR="0096003A" w:rsidRPr="0096003A" w14:paraId="7D72FE4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4B1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Belgiu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23F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01.38</w:t>
            </w:r>
          </w:p>
          <w:p w14:paraId="20F5D1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24.53, 1211.6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B27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7.06</w:t>
            </w:r>
          </w:p>
          <w:p w14:paraId="3CB1F6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9.03, 62.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5AF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24.13</w:t>
            </w:r>
          </w:p>
          <w:p w14:paraId="165B0C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343.26, 1361.8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A3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4.35</w:t>
            </w:r>
          </w:p>
          <w:p w14:paraId="2C5270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9.58, 73.5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13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5</w:t>
            </w:r>
          </w:p>
          <w:p w14:paraId="7173AA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27, 0.63)</w:t>
            </w:r>
          </w:p>
        </w:tc>
      </w:tr>
      <w:tr w:rsidR="0096003A" w:rsidRPr="0096003A" w14:paraId="38547AD4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D25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Bhu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56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.13</w:t>
            </w:r>
          </w:p>
          <w:p w14:paraId="6A7FB3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7.51, 28.7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66F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76</w:t>
            </w:r>
          </w:p>
          <w:p w14:paraId="37BC687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.46, 13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1B0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8.43</w:t>
            </w:r>
          </w:p>
          <w:p w14:paraId="0F7624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3.53, 45.8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5C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8.72</w:t>
            </w:r>
          </w:p>
          <w:p w14:paraId="79491A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5.73, 22.6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7D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6</w:t>
            </w:r>
          </w:p>
          <w:p w14:paraId="697B400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56, 1.76)</w:t>
            </w:r>
          </w:p>
        </w:tc>
      </w:tr>
      <w:tr w:rsidR="0096003A" w:rsidRPr="0096003A" w14:paraId="2143604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DD8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Kingdom of Cambod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34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13.96</w:t>
            </w:r>
          </w:p>
          <w:p w14:paraId="6D89A0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50.45, 994.8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D33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84</w:t>
            </w:r>
          </w:p>
          <w:p w14:paraId="024001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1.41, 31.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15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739.61</w:t>
            </w:r>
          </w:p>
          <w:p w14:paraId="223EA99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14.22, 2232.6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F5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.48</w:t>
            </w:r>
          </w:p>
          <w:p w14:paraId="550A95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7.99, 50.4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067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8</w:t>
            </w:r>
          </w:p>
          <w:p w14:paraId="1A53F0A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53, 1.63)</w:t>
            </w:r>
          </w:p>
        </w:tc>
      </w:tr>
      <w:tr w:rsidR="0096003A" w:rsidRPr="0096003A" w14:paraId="59C3824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4D1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Denmark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9E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64.43</w:t>
            </w:r>
          </w:p>
          <w:p w14:paraId="0F6C41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64.96, 603.7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F62F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9.46</w:t>
            </w:r>
          </w:p>
          <w:p w14:paraId="345401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4.75, 56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6D9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3.49</w:t>
            </w:r>
          </w:p>
          <w:p w14:paraId="0898EA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75.48, 711.2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91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.57</w:t>
            </w:r>
          </w:p>
          <w:p w14:paraId="6BD6F5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7.38, 71.4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7B7D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0</w:t>
            </w:r>
          </w:p>
          <w:p w14:paraId="2D4561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0, 0.80)</w:t>
            </w:r>
          </w:p>
        </w:tc>
      </w:tr>
      <w:tr w:rsidR="0096003A" w:rsidRPr="0096003A" w14:paraId="69F2B98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9A5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Eswatin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CC2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8.70</w:t>
            </w:r>
          </w:p>
          <w:p w14:paraId="7995FE3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.98, 58.4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6675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18</w:t>
            </w:r>
          </w:p>
          <w:p w14:paraId="49F722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.84, 21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A889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3.92</w:t>
            </w:r>
          </w:p>
          <w:p w14:paraId="2E57BE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62.12, 91.7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DD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.34</w:t>
            </w:r>
          </w:p>
          <w:p w14:paraId="1C1FE8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3.82, 25.7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EAB4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4</w:t>
            </w:r>
          </w:p>
          <w:p w14:paraId="269CD70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15, 0.53)</w:t>
            </w:r>
          </w:p>
        </w:tc>
      </w:tr>
      <w:tr w:rsidR="0096003A" w:rsidRPr="0096003A" w14:paraId="5CA3E2E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606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Lesoth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FB4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7.96</w:t>
            </w:r>
          </w:p>
          <w:p w14:paraId="5F7BE4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1.40, 74.9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9BE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15</w:t>
            </w:r>
          </w:p>
          <w:p w14:paraId="23EB5C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.14, 15.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89A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8.77</w:t>
            </w:r>
          </w:p>
          <w:p w14:paraId="57527D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4.32, 134.7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26CD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7.64</w:t>
            </w:r>
          </w:p>
          <w:p w14:paraId="6206FF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3.31, 22.0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3FB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8</w:t>
            </w:r>
          </w:p>
          <w:p w14:paraId="6521CC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8, 1.08)</w:t>
            </w:r>
          </w:p>
        </w:tc>
      </w:tr>
      <w:tr w:rsidR="0096003A" w:rsidRPr="0096003A" w14:paraId="2352B6C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5CA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Morocc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28C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479.54</w:t>
            </w:r>
          </w:p>
          <w:p w14:paraId="1201F3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461.71, 2718.8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F84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.31</w:t>
            </w:r>
          </w:p>
          <w:p w14:paraId="52BFE3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3.95, 34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611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61.37</w:t>
            </w:r>
          </w:p>
          <w:p w14:paraId="004A76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764.15, 3950.6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DE9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46</w:t>
            </w:r>
          </w:p>
          <w:p w14:paraId="01E8512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7.30, 43.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F20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9</w:t>
            </w:r>
          </w:p>
          <w:p w14:paraId="500D250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7, 0.81)</w:t>
            </w:r>
          </w:p>
        </w:tc>
      </w:tr>
      <w:tr w:rsidR="0096003A" w:rsidRPr="0096003A" w14:paraId="7881137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57A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Norwa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111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85.71</w:t>
            </w:r>
          </w:p>
          <w:p w14:paraId="5F4E52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72.62, 556.7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08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5.66</w:t>
            </w:r>
          </w:p>
          <w:p w14:paraId="53E186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8.70, 60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B5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30.66</w:t>
            </w:r>
          </w:p>
          <w:p w14:paraId="4C9B79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12.12, 646.6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31D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.44</w:t>
            </w:r>
          </w:p>
          <w:p w14:paraId="3DE6F8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3.02, 69.5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0C0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4</w:t>
            </w:r>
          </w:p>
          <w:p w14:paraId="295337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23, 0.44)</w:t>
            </w:r>
          </w:p>
        </w:tc>
      </w:tr>
      <w:tr w:rsidR="0096003A" w:rsidRPr="0096003A" w14:paraId="09F6A5D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1DD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Saudi Arab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697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77.25</w:t>
            </w:r>
          </w:p>
          <w:p w14:paraId="25600CC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780.44, 1764.4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53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.03</w:t>
            </w:r>
          </w:p>
          <w:p w14:paraId="6944CA3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6.78, 39.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E85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957.80</w:t>
            </w:r>
          </w:p>
          <w:p w14:paraId="3B24AA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136.75, 3696.9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8C3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5.28</w:t>
            </w:r>
          </w:p>
          <w:p w14:paraId="33388C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4.32, 53.4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7E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2</w:t>
            </w:r>
          </w:p>
          <w:p w14:paraId="2C45B9D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9, 1.04)</w:t>
            </w:r>
          </w:p>
        </w:tc>
      </w:tr>
      <w:tr w:rsidR="0096003A" w:rsidRPr="0096003A" w14:paraId="7422DA6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59A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Sp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99F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705.50</w:t>
            </w:r>
          </w:p>
          <w:p w14:paraId="55FB1A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219.74, 5539.1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FD4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0.07</w:t>
            </w:r>
          </w:p>
          <w:p w14:paraId="4F0872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7.05, 57.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C9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655.64</w:t>
            </w:r>
          </w:p>
          <w:p w14:paraId="4F77649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482.81, 4847.4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AA1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2.26</w:t>
            </w:r>
          </w:p>
          <w:p w14:paraId="59EA62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2.74, 71.3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996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9</w:t>
            </w:r>
          </w:p>
          <w:p w14:paraId="297E7A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8, 0.71)</w:t>
            </w:r>
          </w:p>
        </w:tc>
      </w:tr>
      <w:tr w:rsidR="0096003A" w:rsidRPr="0096003A" w14:paraId="2EFF5E7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A67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Swede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FA0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84.26</w:t>
            </w:r>
          </w:p>
          <w:p w14:paraId="2D10B8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93.25, 787.6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D8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7.26</w:t>
            </w:r>
          </w:p>
          <w:p w14:paraId="444D53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5.52, 47.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4A6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13.49</w:t>
            </w:r>
          </w:p>
          <w:p w14:paraId="2CF0820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633.69, 988.7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A15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.33</w:t>
            </w:r>
          </w:p>
          <w:p w14:paraId="7ACDFA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2.16, 57.4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16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2</w:t>
            </w:r>
          </w:p>
          <w:p w14:paraId="030D44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1, 0.74)</w:t>
            </w:r>
          </w:p>
        </w:tc>
      </w:tr>
      <w:tr w:rsidR="0096003A" w:rsidRPr="0096003A" w14:paraId="57FE5EE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6BE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Thai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31C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958.59</w:t>
            </w:r>
          </w:p>
          <w:p w14:paraId="604CDB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292.99, 8084.5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94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9.39</w:t>
            </w:r>
          </w:p>
          <w:p w14:paraId="41EA84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2.40, 45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CC4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265.87</w:t>
            </w:r>
          </w:p>
          <w:p w14:paraId="02399A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899.33, 9392.4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C19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1.58</w:t>
            </w:r>
          </w:p>
          <w:p w14:paraId="74B9A8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2.71, 81.3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FC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75</w:t>
            </w:r>
          </w:p>
          <w:p w14:paraId="2955B4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51, 1.98)</w:t>
            </w:r>
          </w:p>
        </w:tc>
      </w:tr>
      <w:tr w:rsidR="0096003A" w:rsidRPr="0096003A" w14:paraId="0B61E42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670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the Netherland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D8B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69.98</w:t>
            </w:r>
          </w:p>
          <w:p w14:paraId="53DFB00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09.43, 1754.7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02C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.70</w:t>
            </w:r>
          </w:p>
          <w:p w14:paraId="35631B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7.43, 53.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B28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29.29</w:t>
            </w:r>
          </w:p>
          <w:p w14:paraId="30B21B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45.51, 1961.4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10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5.73</w:t>
            </w:r>
          </w:p>
          <w:p w14:paraId="3761A9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0.12, 66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B5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1</w:t>
            </w:r>
          </w:p>
          <w:p w14:paraId="3B4CC6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6, 0.77)</w:t>
            </w:r>
          </w:p>
        </w:tc>
      </w:tr>
      <w:tr w:rsidR="0096003A" w:rsidRPr="0096003A" w14:paraId="79605B5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73C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ingdom of Tong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92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06</w:t>
            </w:r>
          </w:p>
          <w:p w14:paraId="2C33B5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.80, 14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77D0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1.21</w:t>
            </w:r>
          </w:p>
          <w:p w14:paraId="3E13EA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0.40, 44.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AC2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.14</w:t>
            </w:r>
          </w:p>
          <w:p w14:paraId="40E7688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6.13, 17.6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169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.83</w:t>
            </w:r>
          </w:p>
          <w:p w14:paraId="4D48F8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2.50, 58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542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4</w:t>
            </w:r>
          </w:p>
          <w:p w14:paraId="07B658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7, 0.81)</w:t>
            </w:r>
          </w:p>
        </w:tc>
      </w:tr>
      <w:tr w:rsidR="0096003A" w:rsidRPr="0096003A" w14:paraId="6FCE2AC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A83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Kyrgyz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D31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2.14</w:t>
            </w:r>
          </w:p>
          <w:p w14:paraId="6A8728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5.50, 104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29A6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63</w:t>
            </w:r>
          </w:p>
          <w:p w14:paraId="5659A1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.45, 8.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D0E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9.45</w:t>
            </w:r>
          </w:p>
          <w:p w14:paraId="096EC86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3.41, 158.1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23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.00</w:t>
            </w:r>
          </w:p>
          <w:p w14:paraId="71F566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.28, 9.6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234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9</w:t>
            </w:r>
          </w:p>
          <w:p w14:paraId="487FF4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2, 0.45)</w:t>
            </w:r>
          </w:p>
        </w:tc>
      </w:tr>
      <w:tr w:rsidR="0096003A" w:rsidRPr="0096003A" w14:paraId="11C610B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582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ao People's Democratic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C9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84.43</w:t>
            </w:r>
          </w:p>
          <w:p w14:paraId="27D8AA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15.39, 456.7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594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1.03</w:t>
            </w:r>
          </w:p>
          <w:p w14:paraId="5D0071F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2.68, 35.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E1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40.19</w:t>
            </w:r>
          </w:p>
          <w:p w14:paraId="2FE189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361.87, 1203.8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82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9.21</w:t>
            </w:r>
          </w:p>
          <w:p w14:paraId="09297D5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3.36, 58.5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99F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4</w:t>
            </w:r>
          </w:p>
          <w:p w14:paraId="47292D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78, 1.90)</w:t>
            </w:r>
          </w:p>
        </w:tc>
      </w:tr>
      <w:tr w:rsidR="0096003A" w:rsidRPr="0096003A" w14:paraId="3732542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B5D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ebanese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E6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2.32</w:t>
            </w:r>
          </w:p>
          <w:p w14:paraId="52813E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893.91, 317.8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99AC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62.02</w:t>
            </w:r>
          </w:p>
          <w:p w14:paraId="79C308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06.16, 37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92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871.10</w:t>
            </w:r>
          </w:p>
          <w:p w14:paraId="1EE0B6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460.29, 541.4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AC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77.88</w:t>
            </w:r>
          </w:p>
          <w:p w14:paraId="6D13D5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30.33, 48.7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B17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0.77</w:t>
            </w:r>
          </w:p>
          <w:p w14:paraId="37CC64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0.75, 0.80)</w:t>
            </w:r>
          </w:p>
        </w:tc>
      </w:tr>
      <w:tr w:rsidR="0096003A" w:rsidRPr="0096003A" w14:paraId="6525100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D08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7AB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369.81</w:t>
            </w:r>
          </w:p>
          <w:p w14:paraId="1F9B5E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250.54, 3097.6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4A7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2.69</w:t>
            </w:r>
          </w:p>
          <w:p w14:paraId="4A0B1A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6.99, 59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C8D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515.01</w:t>
            </w:r>
          </w:p>
          <w:p w14:paraId="279E9D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716.07, 7111.9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9F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9.17</w:t>
            </w:r>
          </w:p>
          <w:p w14:paraId="71CC01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5.09, 92.2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67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8</w:t>
            </w:r>
          </w:p>
          <w:p w14:paraId="792395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34, 1.62)</w:t>
            </w:r>
          </w:p>
        </w:tc>
      </w:tr>
      <w:tr w:rsidR="0096003A" w:rsidRPr="0096003A" w14:paraId="26EFEE0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E73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Mongol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311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4.33</w:t>
            </w:r>
          </w:p>
          <w:p w14:paraId="1916C5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5.23, 53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1D4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25</w:t>
            </w:r>
          </w:p>
          <w:p w14:paraId="0A8CFB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.06, 7.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F5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8.60</w:t>
            </w:r>
          </w:p>
          <w:p w14:paraId="75FFEC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7.49, 73.5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33C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.57</w:t>
            </w:r>
          </w:p>
          <w:p w14:paraId="5B09C9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.24, 10.7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D0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6</w:t>
            </w:r>
          </w:p>
          <w:p w14:paraId="18B65B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1, 1.00)</w:t>
            </w:r>
          </w:p>
        </w:tc>
      </w:tr>
      <w:tr w:rsidR="0096003A" w:rsidRPr="0096003A" w14:paraId="19D254CC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59B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Montenegr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980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.67</w:t>
            </w:r>
          </w:p>
          <w:p w14:paraId="6A86F0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.68, 6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D73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88</w:t>
            </w:r>
          </w:p>
          <w:p w14:paraId="08C84B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.04, 3.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EA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.01</w:t>
            </w:r>
          </w:p>
          <w:p w14:paraId="300F18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.42, 5.5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7B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57</w:t>
            </w:r>
          </w:p>
          <w:p w14:paraId="286806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78, 4.8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A4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6</w:t>
            </w:r>
          </w:p>
          <w:p w14:paraId="3AF310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0, 0.92)</w:t>
            </w:r>
          </w:p>
        </w:tc>
      </w:tr>
      <w:tr w:rsidR="0096003A" w:rsidRPr="0096003A" w14:paraId="7B3C1D9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DB3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ew Zea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D2C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74.36</w:t>
            </w:r>
          </w:p>
          <w:p w14:paraId="3F76C5F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54.74, 1152.3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FB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3.41</w:t>
            </w:r>
          </w:p>
          <w:p w14:paraId="5074EF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2.26, 130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327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86.94</w:t>
            </w:r>
          </w:p>
          <w:p w14:paraId="2CBDFC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19.35, 1312.1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0BD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3.96</w:t>
            </w:r>
          </w:p>
          <w:p w14:paraId="58F80E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7.33, 140.6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86A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04</w:t>
            </w:r>
          </w:p>
          <w:p w14:paraId="36050FC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0.24, 0.17)</w:t>
            </w:r>
          </w:p>
        </w:tc>
      </w:tr>
      <w:tr w:rsidR="0096003A" w:rsidRPr="0096003A" w14:paraId="0825A946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F5D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orth Macedo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CD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40</w:t>
            </w:r>
          </w:p>
          <w:p w14:paraId="700B17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3.52, 16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53C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07</w:t>
            </w:r>
          </w:p>
          <w:p w14:paraId="1C3EAD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.67, 3.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521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48</w:t>
            </w:r>
          </w:p>
          <w:p w14:paraId="790598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.07, 16.2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5B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03</w:t>
            </w:r>
          </w:p>
          <w:p w14:paraId="170C3E1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04, 4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654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6</w:t>
            </w:r>
          </w:p>
          <w:p w14:paraId="2CDBD2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0, 1.02)</w:t>
            </w:r>
          </w:p>
        </w:tc>
      </w:tr>
      <w:tr w:rsidR="0096003A" w:rsidRPr="0096003A" w14:paraId="2254178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A2F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orthern Mariana Island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E0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75</w:t>
            </w:r>
          </w:p>
          <w:p w14:paraId="12DD810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.56, 6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AEC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.74</w:t>
            </w:r>
          </w:p>
          <w:p w14:paraId="763C6B4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4.69, 45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D96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87</w:t>
            </w:r>
          </w:p>
          <w:p w14:paraId="63B3C6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.46, 6.2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D9A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1.91</w:t>
            </w:r>
          </w:p>
          <w:p w14:paraId="0A6BFC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3.33, 57.7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41A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1</w:t>
            </w:r>
          </w:p>
          <w:p w14:paraId="23A595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8, 0.74)</w:t>
            </w:r>
          </w:p>
        </w:tc>
      </w:tr>
      <w:tr w:rsidR="0096003A" w:rsidRPr="0096003A" w14:paraId="4936654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369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alesti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05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7.88</w:t>
            </w:r>
          </w:p>
          <w:p w14:paraId="5808D0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99.85, 216.9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4F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69</w:t>
            </w:r>
          </w:p>
          <w:p w14:paraId="2F16FE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3.69, 33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91C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66.89</w:t>
            </w:r>
          </w:p>
          <w:p w14:paraId="1B6C5F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44.14, 661.0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5AC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8.27</w:t>
            </w:r>
          </w:p>
          <w:p w14:paraId="28261E3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1.74, 42.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21E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6</w:t>
            </w:r>
          </w:p>
          <w:p w14:paraId="2432BA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2, 0.70)</w:t>
            </w:r>
          </w:p>
        </w:tc>
      </w:tr>
      <w:tr w:rsidR="0096003A" w:rsidRPr="0096003A" w14:paraId="634C2C6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38B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eople's Democratic Republic of Alger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123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444.53</w:t>
            </w:r>
          </w:p>
          <w:p w14:paraId="279395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386.98, 2688.8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34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33</w:t>
            </w:r>
          </w:p>
          <w:p w14:paraId="37E0F64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2.22, 33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429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978.40</w:t>
            </w:r>
          </w:p>
          <w:p w14:paraId="53D29A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594.70, 4337.8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A0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5.04</w:t>
            </w:r>
          </w:p>
          <w:p w14:paraId="284254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4.47, 46.8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C95F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7</w:t>
            </w:r>
          </w:p>
          <w:p w14:paraId="5F01CE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2, 1.22)</w:t>
            </w:r>
          </w:p>
        </w:tc>
      </w:tr>
      <w:tr w:rsidR="0096003A" w:rsidRPr="0096003A" w14:paraId="6534B6C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983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eople's Republic of Bangladesh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091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262.48</w:t>
            </w:r>
          </w:p>
          <w:p w14:paraId="092192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840.92, 3557.5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A1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.97</w:t>
            </w:r>
          </w:p>
          <w:p w14:paraId="088A4A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.96, 10.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764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224.00</w:t>
            </w:r>
          </w:p>
          <w:p w14:paraId="7FB11E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367.14, 7759.0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8CD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.13</w:t>
            </w:r>
          </w:p>
          <w:p w14:paraId="261817E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7.49, 16.5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9BD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1</w:t>
            </w:r>
          </w:p>
          <w:p w14:paraId="5EB873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38, 1.64)</w:t>
            </w:r>
          </w:p>
        </w:tc>
      </w:tr>
      <w:tr w:rsidR="0096003A" w:rsidRPr="0096003A" w14:paraId="10E4A5B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5ECA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eople's Republic of Chin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24B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4474.66</w:t>
            </w:r>
          </w:p>
          <w:p w14:paraId="0EB502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9857.43, 77957.5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50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81</w:t>
            </w:r>
          </w:p>
          <w:p w14:paraId="38A61E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2.65, 21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94D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0403.31</w:t>
            </w:r>
          </w:p>
          <w:p w14:paraId="76D198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7207.79, 76467.1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67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0.42</w:t>
            </w:r>
          </w:p>
          <w:p w14:paraId="53B182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0.32, 35.8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FE6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2</w:t>
            </w:r>
          </w:p>
          <w:p w14:paraId="1D6A44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47, 1.77)</w:t>
            </w:r>
          </w:p>
        </w:tc>
      </w:tr>
      <w:tr w:rsidR="0096003A" w:rsidRPr="0096003A" w14:paraId="7BE5083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9CE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lurinational State of Boliv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EE7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67.04</w:t>
            </w:r>
          </w:p>
          <w:p w14:paraId="06E46A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66.94, 848.3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33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9.47</w:t>
            </w:r>
          </w:p>
          <w:p w14:paraId="728E3F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5.51, 42.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3C9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69.44</w:t>
            </w:r>
          </w:p>
          <w:p w14:paraId="5014E0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465.47, 1803.8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2B8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8.26</w:t>
            </w:r>
          </w:p>
          <w:p w14:paraId="1F70C8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2.20, 57.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DBC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7</w:t>
            </w:r>
          </w:p>
          <w:p w14:paraId="23CFF4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3, 0.81)</w:t>
            </w:r>
          </w:p>
        </w:tc>
      </w:tr>
      <w:tr w:rsidR="0096003A" w:rsidRPr="0096003A" w14:paraId="0AC1CDF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9ED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ortuguese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E9A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93.50</w:t>
            </w:r>
          </w:p>
          <w:p w14:paraId="110E0E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23.36, 1306.9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82D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2.28</w:t>
            </w:r>
          </w:p>
          <w:p w14:paraId="15D037D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4.59, 51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AD5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77.79</w:t>
            </w:r>
          </w:p>
          <w:p w14:paraId="2536BC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66.78, 1119.9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F8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9.00</w:t>
            </w:r>
          </w:p>
          <w:p w14:paraId="40E52E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5.41, 68.9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ED9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3</w:t>
            </w:r>
          </w:p>
          <w:p w14:paraId="274E87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7, 0.89)</w:t>
            </w:r>
          </w:p>
        </w:tc>
      </w:tr>
      <w:tr w:rsidR="0096003A" w:rsidRPr="0096003A" w14:paraId="5D243A1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628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rincipality of Andorr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B5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.91</w:t>
            </w:r>
          </w:p>
          <w:p w14:paraId="419619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.60, 7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198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5.44</w:t>
            </w:r>
          </w:p>
          <w:p w14:paraId="5912A9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3.34, 61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D17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13</w:t>
            </w:r>
          </w:p>
          <w:p w14:paraId="11BA65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.58, 8.9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24A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6.35</w:t>
            </w:r>
          </w:p>
          <w:p w14:paraId="3C8DC2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5.23, 74.2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3D1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6</w:t>
            </w:r>
          </w:p>
          <w:p w14:paraId="673AFD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7, 0.76)</w:t>
            </w:r>
          </w:p>
        </w:tc>
      </w:tr>
      <w:tr w:rsidR="0096003A" w:rsidRPr="0096003A" w14:paraId="60C3BC9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1BD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Principality of Monac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CE8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.93</w:t>
            </w:r>
          </w:p>
          <w:p w14:paraId="205D556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.37, 2.5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213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9.96</w:t>
            </w:r>
          </w:p>
          <w:p w14:paraId="5FDD9E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0.57, 64.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5D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19</w:t>
            </w:r>
          </w:p>
          <w:p w14:paraId="2C53A2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.95, 3.9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F9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8.27</w:t>
            </w:r>
          </w:p>
          <w:p w14:paraId="188B24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9.87, 76.0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9A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5</w:t>
            </w:r>
          </w:p>
          <w:p w14:paraId="31E95D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8, 0.63)</w:t>
            </w:r>
          </w:p>
        </w:tc>
      </w:tr>
      <w:tr w:rsidR="0096003A" w:rsidRPr="0096003A" w14:paraId="3A55D6E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884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Puerto Ric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6F8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37.84</w:t>
            </w:r>
          </w:p>
          <w:p w14:paraId="4AA769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7.26, 342.8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F34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52</w:t>
            </w:r>
          </w:p>
          <w:p w14:paraId="77D159A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7.99, 34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8EA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16.21</w:t>
            </w:r>
          </w:p>
          <w:p w14:paraId="1501CF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5.24, 266.4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09A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7.29</w:t>
            </w:r>
          </w:p>
          <w:p w14:paraId="57F496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7.22, 43.2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501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9</w:t>
            </w:r>
          </w:p>
          <w:p w14:paraId="3B6204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1, 0.76)</w:t>
            </w:r>
          </w:p>
        </w:tc>
      </w:tr>
      <w:tr w:rsidR="0096003A" w:rsidRPr="0096003A" w14:paraId="6E8B573B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973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lba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DC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9.02</w:t>
            </w:r>
          </w:p>
          <w:p w14:paraId="5DF71F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3.73, 33.2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170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17</w:t>
            </w:r>
          </w:p>
          <w:p w14:paraId="228F82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.88, 3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0A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1.78</w:t>
            </w:r>
          </w:p>
          <w:p w14:paraId="01B4D1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3.64, 22.7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DC3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00</w:t>
            </w:r>
          </w:p>
          <w:p w14:paraId="40E300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.95, 4.4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04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1</w:t>
            </w:r>
          </w:p>
          <w:p w14:paraId="7FCCCA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4, 0.87)</w:t>
            </w:r>
          </w:p>
        </w:tc>
      </w:tr>
      <w:tr w:rsidR="0096003A" w:rsidRPr="0096003A" w14:paraId="248BE24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5BD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ngol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6D0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1.66</w:t>
            </w:r>
          </w:p>
          <w:p w14:paraId="11E107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12.53, 332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7DC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76</w:t>
            </w:r>
          </w:p>
          <w:p w14:paraId="744274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.64, 11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7D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91.67</w:t>
            </w:r>
          </w:p>
          <w:p w14:paraId="3382A1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66.76, 1786.9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838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77</w:t>
            </w:r>
          </w:p>
          <w:p w14:paraId="7A44A2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.79, 17.5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017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4</w:t>
            </w:r>
          </w:p>
          <w:p w14:paraId="0839981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22, 1.45)</w:t>
            </w:r>
          </w:p>
        </w:tc>
      </w:tr>
      <w:tr w:rsidR="0096003A" w:rsidRPr="0096003A" w14:paraId="7EF56B1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7B5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rme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64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9.12</w:t>
            </w:r>
          </w:p>
          <w:p w14:paraId="4A37DA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8.73, 67.6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55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08</w:t>
            </w:r>
          </w:p>
          <w:p w14:paraId="494851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.56, 8.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C4F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0.46</w:t>
            </w:r>
          </w:p>
          <w:p w14:paraId="1A0505F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5.24, 56.4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35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46</w:t>
            </w:r>
          </w:p>
          <w:p w14:paraId="2E96393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3.70, 11.2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C9F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9</w:t>
            </w:r>
          </w:p>
          <w:p w14:paraId="6929AD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5, 1.23)</w:t>
            </w:r>
          </w:p>
        </w:tc>
      </w:tr>
      <w:tr w:rsidR="0096003A" w:rsidRPr="0096003A" w14:paraId="1B89DED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7CF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ustr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CBB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86.36</w:t>
            </w:r>
          </w:p>
          <w:p w14:paraId="53186D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23.46, 1151.3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D90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5.35</w:t>
            </w:r>
          </w:p>
          <w:p w14:paraId="682D13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7.96, 74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B87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47.95</w:t>
            </w:r>
          </w:p>
          <w:p w14:paraId="66699E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704.86, 1059.9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AB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4.51</w:t>
            </w:r>
          </w:p>
          <w:p w14:paraId="372596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3.71, 80.4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096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08</w:t>
            </w:r>
          </w:p>
          <w:p w14:paraId="735B95A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03, 0.14)</w:t>
            </w:r>
          </w:p>
        </w:tc>
      </w:tr>
      <w:tr w:rsidR="0096003A" w:rsidRPr="0096003A" w14:paraId="7D77318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EBF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Azerbaij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676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9.59</w:t>
            </w:r>
          </w:p>
          <w:p w14:paraId="3C09B4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4.86, 164.4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B500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26</w:t>
            </w:r>
          </w:p>
          <w:p w14:paraId="734AB3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.72, 8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F59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7.94</w:t>
            </w:r>
          </w:p>
          <w:p w14:paraId="149A8A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11.99, 231.4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FBA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82</w:t>
            </w:r>
          </w:p>
          <w:p w14:paraId="7BA19B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.25, 11.4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027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8</w:t>
            </w:r>
          </w:p>
          <w:p w14:paraId="2992BD5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8, 1.37)</w:t>
            </w:r>
          </w:p>
        </w:tc>
      </w:tr>
      <w:tr w:rsidR="0096003A" w:rsidRPr="0096003A" w14:paraId="07DE150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5D2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elar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B1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6.68</w:t>
            </w:r>
          </w:p>
          <w:p w14:paraId="215434F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7.38, 121.5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5D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89</w:t>
            </w:r>
          </w:p>
          <w:p w14:paraId="759FBB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.29, 5.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2F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3.33</w:t>
            </w:r>
          </w:p>
          <w:p w14:paraId="3EC865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5.64, 97.4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0C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.60</w:t>
            </w:r>
          </w:p>
          <w:p w14:paraId="4EF131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.26, 6.9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92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7</w:t>
            </w:r>
          </w:p>
          <w:p w14:paraId="486C90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2, 0.92)</w:t>
            </w:r>
          </w:p>
        </w:tc>
      </w:tr>
      <w:tr w:rsidR="0096003A" w:rsidRPr="0096003A" w14:paraId="579B954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F8D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en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B88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0.81</w:t>
            </w:r>
          </w:p>
          <w:p w14:paraId="471F71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3.55, 166.1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C3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.73</w:t>
            </w:r>
          </w:p>
          <w:p w14:paraId="54DDF85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66, 12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DF3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52.31</w:t>
            </w:r>
          </w:p>
          <w:p w14:paraId="7AB34A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82.46, 841.1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434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4.19</w:t>
            </w:r>
          </w:p>
          <w:p w14:paraId="128CA3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8.68, 19.6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AA7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9</w:t>
            </w:r>
          </w:p>
          <w:p w14:paraId="08C70F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9, 1.59)</w:t>
            </w:r>
          </w:p>
        </w:tc>
      </w:tr>
      <w:tr w:rsidR="0096003A" w:rsidRPr="0096003A" w14:paraId="7D49049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215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otswan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56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2.23</w:t>
            </w:r>
          </w:p>
          <w:p w14:paraId="2E731A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0.60, 78.5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B11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67</w:t>
            </w:r>
          </w:p>
          <w:p w14:paraId="3F445D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86, 17.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CD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3.37</w:t>
            </w:r>
          </w:p>
          <w:p w14:paraId="179323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60.96, 161.4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C74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1.87</w:t>
            </w:r>
          </w:p>
          <w:p w14:paraId="44D65A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0.52, 24.7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47E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7</w:t>
            </w:r>
          </w:p>
          <w:p w14:paraId="3A94E60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1, 1.43)</w:t>
            </w:r>
          </w:p>
        </w:tc>
      </w:tr>
      <w:tr w:rsidR="0096003A" w:rsidRPr="0096003A" w14:paraId="737A152C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E63A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ulgar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A23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9.24</w:t>
            </w:r>
          </w:p>
          <w:p w14:paraId="779162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0.08, 70.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41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94</w:t>
            </w:r>
          </w:p>
          <w:p w14:paraId="4954A5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.34, 3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68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5.82</w:t>
            </w:r>
          </w:p>
          <w:p w14:paraId="40853D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9.31, 47.4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3467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69</w:t>
            </w:r>
          </w:p>
          <w:p w14:paraId="7703D7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98, 4.9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CB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2</w:t>
            </w:r>
          </w:p>
          <w:p w14:paraId="5A7FCA2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8, 0.76)</w:t>
            </w:r>
          </w:p>
        </w:tc>
      </w:tr>
      <w:tr w:rsidR="0096003A" w:rsidRPr="0096003A" w14:paraId="1386B5F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3A3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Burund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F6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31.26</w:t>
            </w:r>
          </w:p>
          <w:p w14:paraId="04098D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66.13, 188.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A64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.14</w:t>
            </w:r>
          </w:p>
          <w:p w14:paraId="711866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.27, 11.8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7A6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15.41</w:t>
            </w:r>
          </w:p>
          <w:p w14:paraId="366122D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43.75, 532.1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97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19</w:t>
            </w:r>
          </w:p>
          <w:p w14:paraId="518D84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73, 12.6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DD4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10</w:t>
            </w:r>
          </w:p>
          <w:p w14:paraId="569E57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05, 0.15)</w:t>
            </w:r>
          </w:p>
        </w:tc>
      </w:tr>
      <w:tr w:rsidR="0096003A" w:rsidRPr="0096003A" w14:paraId="6C4088B1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1AD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abo Verd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5BC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60</w:t>
            </w:r>
          </w:p>
          <w:p w14:paraId="30FCAB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2.37, 14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49F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14</w:t>
            </w:r>
          </w:p>
          <w:p w14:paraId="118A87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01, 13.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184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.18</w:t>
            </w:r>
          </w:p>
          <w:p w14:paraId="3FFA94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4.73, 29.2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1BE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3.87</w:t>
            </w:r>
          </w:p>
          <w:p w14:paraId="0E689D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.06, 19.7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46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7</w:t>
            </w:r>
          </w:p>
          <w:p w14:paraId="5412B1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1, 1.23)</w:t>
            </w:r>
          </w:p>
        </w:tc>
      </w:tr>
      <w:tr w:rsidR="0096003A" w:rsidRPr="0096003A" w14:paraId="57DFAED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E5F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amero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EB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04.31</w:t>
            </w:r>
          </w:p>
          <w:p w14:paraId="3993C5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16.93, 518.4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75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06</w:t>
            </w:r>
          </w:p>
          <w:p w14:paraId="7A16AD5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.06, 16.4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F0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14.34</w:t>
            </w:r>
          </w:p>
          <w:p w14:paraId="593F12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83.94, 2112.7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1D3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17</w:t>
            </w:r>
          </w:p>
          <w:p w14:paraId="43177D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2.16, 20.9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67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7</w:t>
            </w:r>
          </w:p>
          <w:p w14:paraId="245124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9, 0.64)</w:t>
            </w:r>
          </w:p>
        </w:tc>
      </w:tr>
      <w:tr w:rsidR="0096003A" w:rsidRPr="0096003A" w14:paraId="036976B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D5A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ha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8C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8.58</w:t>
            </w:r>
          </w:p>
          <w:p w14:paraId="0373E3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505.22, 171.2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22C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17.38</w:t>
            </w:r>
          </w:p>
          <w:p w14:paraId="318B48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29.60, 9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80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1295.62</w:t>
            </w:r>
          </w:p>
          <w:p w14:paraId="02DB12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2158.84, 754.0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17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23.59</w:t>
            </w:r>
          </w:p>
          <w:p w14:paraId="3F66A75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39.72, 13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DA3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0.66</w:t>
            </w:r>
          </w:p>
          <w:p w14:paraId="51F372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0.48, 0.84)</w:t>
            </w:r>
          </w:p>
        </w:tc>
      </w:tr>
      <w:tr w:rsidR="0096003A" w:rsidRPr="0096003A" w14:paraId="5E063AD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28F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Ch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67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96.99</w:t>
            </w:r>
          </w:p>
          <w:p w14:paraId="61D940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14.14, 1264.8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B6D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.82</w:t>
            </w:r>
          </w:p>
          <w:p w14:paraId="0DFF1C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.01, 32.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01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446.26</w:t>
            </w:r>
          </w:p>
          <w:p w14:paraId="0E95BD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32.33, 1999.0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057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4.51</w:t>
            </w:r>
          </w:p>
          <w:p w14:paraId="1F4473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6.75, 55.0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46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3</w:t>
            </w:r>
          </w:p>
          <w:p w14:paraId="5EA794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33, 1.93)</w:t>
            </w:r>
          </w:p>
        </w:tc>
      </w:tr>
      <w:tr w:rsidR="0096003A" w:rsidRPr="0096003A" w14:paraId="6C1C1B2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686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olomb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A5C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73.74</w:t>
            </w:r>
          </w:p>
          <w:p w14:paraId="446F7A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928.04, 3312.9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98D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9.57</w:t>
            </w:r>
          </w:p>
          <w:p w14:paraId="006EC9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7.49, 32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9C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39.30</w:t>
            </w:r>
          </w:p>
          <w:p w14:paraId="0BEB47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490.92, 4746.1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AE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3.40</w:t>
            </w:r>
          </w:p>
          <w:p w14:paraId="46239C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8.88, 41.1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92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8</w:t>
            </w:r>
          </w:p>
          <w:p w14:paraId="322FBA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3, 0.73)</w:t>
            </w:r>
          </w:p>
        </w:tc>
      </w:tr>
      <w:tr w:rsidR="0096003A" w:rsidRPr="0096003A" w14:paraId="195017C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C63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osta Ric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F4A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1.60</w:t>
            </w:r>
          </w:p>
          <w:p w14:paraId="12CE5E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82.53, 329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76A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7.51</w:t>
            </w:r>
          </w:p>
          <w:p w14:paraId="275EEC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68, 37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F9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84.22</w:t>
            </w:r>
          </w:p>
          <w:p w14:paraId="032522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19.24, 514.1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B7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.85</w:t>
            </w:r>
          </w:p>
          <w:p w14:paraId="106ECD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4.26, 48.6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ED2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0</w:t>
            </w:r>
          </w:p>
          <w:p w14:paraId="503EEE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4, 0.76)</w:t>
            </w:r>
          </w:p>
        </w:tc>
      </w:tr>
      <w:tr w:rsidR="0096003A" w:rsidRPr="0096003A" w14:paraId="1733F378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725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roat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AB5D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8.14</w:t>
            </w:r>
          </w:p>
          <w:p w14:paraId="4A0FC5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9.94, 36.8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0BC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57</w:t>
            </w:r>
          </w:p>
          <w:p w14:paraId="34EF04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50, 3.6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17B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77</w:t>
            </w:r>
          </w:p>
          <w:p w14:paraId="7833A7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9.22, 30.2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9BF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50</w:t>
            </w:r>
          </w:p>
          <w:p w14:paraId="210436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93, 4.7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A77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1</w:t>
            </w:r>
          </w:p>
          <w:p w14:paraId="5BC7B3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3, 0.99)</w:t>
            </w:r>
          </w:p>
        </w:tc>
      </w:tr>
      <w:tr w:rsidR="0096003A" w:rsidRPr="0096003A" w14:paraId="2AAEE8F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00E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ub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0AF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39.71</w:t>
            </w:r>
          </w:p>
          <w:p w14:paraId="095805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65.84, 899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A87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.16</w:t>
            </w:r>
          </w:p>
          <w:p w14:paraId="44B76D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0.79, 26.9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E1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09.97</w:t>
            </w:r>
          </w:p>
          <w:p w14:paraId="326B866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1.72, 627.9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DC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67</w:t>
            </w:r>
          </w:p>
          <w:p w14:paraId="1593DE6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87, 34.3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FC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8</w:t>
            </w:r>
          </w:p>
          <w:p w14:paraId="0D87B8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4, 0.82)</w:t>
            </w:r>
          </w:p>
        </w:tc>
      </w:tr>
      <w:tr w:rsidR="0096003A" w:rsidRPr="0096003A" w14:paraId="67036B1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D03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ypr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170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9.65</w:t>
            </w:r>
          </w:p>
          <w:p w14:paraId="39DFB5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2.98, 87.5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130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9.03</w:t>
            </w:r>
          </w:p>
          <w:p w14:paraId="381E7F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5.91, 49.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46B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5.49</w:t>
            </w:r>
          </w:p>
          <w:p w14:paraId="293063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0.71, 136.2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8F0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.23</w:t>
            </w:r>
          </w:p>
          <w:p w14:paraId="14F129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8.43, 70.3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29B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9</w:t>
            </w:r>
          </w:p>
          <w:p w14:paraId="64A347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3, 1.35)</w:t>
            </w:r>
          </w:p>
        </w:tc>
      </w:tr>
      <w:tr w:rsidR="0096003A" w:rsidRPr="0096003A" w14:paraId="2532800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048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C</w:t>
            </w: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么</w:t>
            </w: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e d'Ivoir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B1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71.95</w:t>
            </w:r>
          </w:p>
          <w:p w14:paraId="0AEAF1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35.83, 439.2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7A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.86</w:t>
            </w:r>
          </w:p>
          <w:p w14:paraId="551696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90, 12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CE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25.25</w:t>
            </w:r>
          </w:p>
          <w:p w14:paraId="67C970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40.47, 1469.2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6041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85</w:t>
            </w:r>
          </w:p>
          <w:p w14:paraId="54373F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.91, 18.4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CE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6</w:t>
            </w:r>
          </w:p>
          <w:p w14:paraId="02FC541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5, 1.27)</w:t>
            </w:r>
          </w:p>
        </w:tc>
      </w:tr>
      <w:tr w:rsidR="0096003A" w:rsidRPr="0096003A" w14:paraId="37E6AD3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2A3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Djibout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E6E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59</w:t>
            </w:r>
          </w:p>
          <w:p w14:paraId="6E839B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3.42, 18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35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57</w:t>
            </w:r>
          </w:p>
          <w:p w14:paraId="2B62D3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18, 13.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67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7.69</w:t>
            </w:r>
          </w:p>
          <w:p w14:paraId="390AE2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5.43, 61.2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2FF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.14</w:t>
            </w:r>
          </w:p>
          <w:p w14:paraId="2F54821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0.42, 20.0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B7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8</w:t>
            </w:r>
          </w:p>
          <w:p w14:paraId="47AFA2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28, 1.49)</w:t>
            </w:r>
          </w:p>
        </w:tc>
      </w:tr>
      <w:tr w:rsidR="0096003A" w:rsidRPr="0096003A" w14:paraId="717682F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1C2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cuado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15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45.27</w:t>
            </w:r>
          </w:p>
          <w:p w14:paraId="562824F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68.98, 1746.9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99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.12</w:t>
            </w:r>
          </w:p>
          <w:p w14:paraId="79FD57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0.24, 53.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A3A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825.26</w:t>
            </w:r>
          </w:p>
          <w:p w14:paraId="2E78D5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695.62, 3288.0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228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5.59</w:t>
            </w:r>
          </w:p>
          <w:p w14:paraId="09C0EC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8.19, 72.0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DA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2</w:t>
            </w:r>
          </w:p>
          <w:p w14:paraId="17E619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6, 0.88)</w:t>
            </w:r>
          </w:p>
        </w:tc>
      </w:tr>
      <w:tr w:rsidR="0096003A" w:rsidRPr="0096003A" w14:paraId="02319D7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EC2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l Salvado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FE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81.97</w:t>
            </w:r>
          </w:p>
          <w:p w14:paraId="2FB254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71.57, 572.7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90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9.49</w:t>
            </w:r>
          </w:p>
          <w:p w14:paraId="721104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7.35, 31.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74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29.98</w:t>
            </w:r>
          </w:p>
          <w:p w14:paraId="2A5E6BC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26.95, 745.4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61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7.42</w:t>
            </w:r>
          </w:p>
          <w:p w14:paraId="16EED1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2.74, 44.5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AD7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5</w:t>
            </w:r>
          </w:p>
          <w:p w14:paraId="6669C1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3, 0.97)</w:t>
            </w:r>
          </w:p>
        </w:tc>
      </w:tr>
      <w:tr w:rsidR="0096003A" w:rsidRPr="0096003A" w14:paraId="7DBCD32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1CF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quatorial Guine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E27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57</w:t>
            </w:r>
          </w:p>
          <w:p w14:paraId="47DE3A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6.85, 15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D8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.85</w:t>
            </w:r>
          </w:p>
          <w:p w14:paraId="0B2F5A0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29, 12.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C39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4.89</w:t>
            </w:r>
          </w:p>
          <w:p w14:paraId="430828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5.92, 110.9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D2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1.30</w:t>
            </w:r>
          </w:p>
          <w:p w14:paraId="0C7A05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0.74, 24.6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7E4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22</w:t>
            </w:r>
          </w:p>
          <w:p w14:paraId="3B4FC1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89, 2.55)</w:t>
            </w:r>
          </w:p>
        </w:tc>
      </w:tr>
      <w:tr w:rsidR="0096003A" w:rsidRPr="0096003A" w14:paraId="3D1B2A4C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8DD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Esto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6F83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4.75</w:t>
            </w:r>
          </w:p>
          <w:p w14:paraId="50DD865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2.31, 18.4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67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.41</w:t>
            </w:r>
          </w:p>
          <w:p w14:paraId="6F2AE2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.64, 5.6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14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79</w:t>
            </w:r>
          </w:p>
          <w:p w14:paraId="1E1186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61, 14.8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E2F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.72</w:t>
            </w:r>
          </w:p>
          <w:p w14:paraId="3546B0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.45, 7.5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660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8</w:t>
            </w:r>
          </w:p>
          <w:p w14:paraId="6942A7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1, 1.15)</w:t>
            </w:r>
          </w:p>
        </w:tc>
      </w:tr>
      <w:tr w:rsidR="0096003A" w:rsidRPr="0096003A" w14:paraId="67347CD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701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Fij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2EAF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2.77</w:t>
            </w:r>
          </w:p>
          <w:p w14:paraId="52FCB9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3.65, 80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57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9.13</w:t>
            </w:r>
          </w:p>
          <w:p w14:paraId="71E929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9.66, 35.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D2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1.97</w:t>
            </w:r>
          </w:p>
          <w:p w14:paraId="69700A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5.13, 118.5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85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.16</w:t>
            </w:r>
          </w:p>
          <w:p w14:paraId="673359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8.16, 51.9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D6A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7</w:t>
            </w:r>
          </w:p>
          <w:p w14:paraId="2A1E4B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7, 1.18)</w:t>
            </w:r>
          </w:p>
        </w:tc>
      </w:tr>
      <w:tr w:rsidR="0096003A" w:rsidRPr="0096003A" w14:paraId="57D196C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0DC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Fin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ABA8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08.68</w:t>
            </w:r>
          </w:p>
          <w:p w14:paraId="3D8261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99.00, 508.9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335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0.13</w:t>
            </w:r>
          </w:p>
          <w:p w14:paraId="208C47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4.20, 57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D5C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81.37</w:t>
            </w:r>
          </w:p>
          <w:p w14:paraId="6FE4C3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74.39, 624.5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40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1.03</w:t>
            </w:r>
          </w:p>
          <w:p w14:paraId="33EE284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7.86, 70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BBD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7</w:t>
            </w:r>
          </w:p>
          <w:p w14:paraId="55E5469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1, 0.73)</w:t>
            </w:r>
          </w:p>
        </w:tc>
      </w:tr>
      <w:tr w:rsidR="0096003A" w:rsidRPr="0096003A" w14:paraId="48EE47B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F3B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Ghan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90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03.92</w:t>
            </w:r>
          </w:p>
          <w:p w14:paraId="18F569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25.65, 576.8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5F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78</w:t>
            </w:r>
          </w:p>
          <w:p w14:paraId="0FF371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.29, 12.9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4F8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90.21</w:t>
            </w:r>
          </w:p>
          <w:p w14:paraId="3609E50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79.85, 1770.3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2B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60</w:t>
            </w:r>
          </w:p>
          <w:p w14:paraId="3F7C9FF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.26, 17.4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1AE2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2</w:t>
            </w:r>
          </w:p>
          <w:p w14:paraId="60521B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4, 0.91)</w:t>
            </w:r>
          </w:p>
        </w:tc>
      </w:tr>
      <w:tr w:rsidR="0096003A" w:rsidRPr="0096003A" w14:paraId="2F5403D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232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atemal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69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20.92</w:t>
            </w:r>
          </w:p>
          <w:p w14:paraId="142222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60.24, 730.3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32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.86</w:t>
            </w:r>
          </w:p>
          <w:p w14:paraId="1004AA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9.44, 28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69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83.08</w:t>
            </w:r>
          </w:p>
          <w:p w14:paraId="5D40DD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67.21, 1956.0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D14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9.40</w:t>
            </w:r>
          </w:p>
          <w:p w14:paraId="6B60CD1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0.96, 38.8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86A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3</w:t>
            </w:r>
          </w:p>
          <w:p w14:paraId="07003D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3, 0.93)</w:t>
            </w:r>
          </w:p>
        </w:tc>
      </w:tr>
      <w:tr w:rsidR="0096003A" w:rsidRPr="0096003A" w14:paraId="7EB032F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192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ine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D2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23.08</w:t>
            </w:r>
          </w:p>
          <w:p w14:paraId="38631B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7.71, 184.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0C9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40</w:t>
            </w:r>
          </w:p>
          <w:p w14:paraId="7DCD82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.70, 11.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A7B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72.43</w:t>
            </w:r>
          </w:p>
          <w:p w14:paraId="22F3D8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74.01, 681.6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CDC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92</w:t>
            </w:r>
          </w:p>
          <w:p w14:paraId="495DDF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7.24, 16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D3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6</w:t>
            </w:r>
          </w:p>
          <w:p w14:paraId="114AD3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5, 0.96)</w:t>
            </w:r>
          </w:p>
        </w:tc>
      </w:tr>
      <w:tr w:rsidR="0096003A" w:rsidRPr="0096003A" w14:paraId="428B9AD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E73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inea-Bissa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39BA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2.41</w:t>
            </w:r>
          </w:p>
          <w:p w14:paraId="5407FC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6.95, 35.9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9E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51</w:t>
            </w:r>
          </w:p>
          <w:p w14:paraId="02B577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.40, 11.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052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0.08</w:t>
            </w:r>
          </w:p>
          <w:p w14:paraId="3568F2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07.79, 103.8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E40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99</w:t>
            </w:r>
          </w:p>
          <w:p w14:paraId="077A4E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.03, 15.9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09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8</w:t>
            </w:r>
          </w:p>
          <w:p w14:paraId="7A9F0B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8, 0.98)</w:t>
            </w:r>
          </w:p>
        </w:tc>
      </w:tr>
      <w:tr w:rsidR="0096003A" w:rsidRPr="0096003A" w14:paraId="05C9248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B40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Guyan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3C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5.80</w:t>
            </w:r>
          </w:p>
          <w:p w14:paraId="256F5A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7.60, 58.3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A7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89</w:t>
            </w:r>
          </w:p>
          <w:p w14:paraId="002476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0.85, 22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D9F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0.02</w:t>
            </w:r>
          </w:p>
          <w:p w14:paraId="7E3285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3.12, 62.3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0041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9.78</w:t>
            </w:r>
          </w:p>
          <w:p w14:paraId="141A9A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0.85, 31.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D7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</w:t>
            </w:r>
          </w:p>
          <w:p w14:paraId="04A9EB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7, 1.03)</w:t>
            </w:r>
          </w:p>
        </w:tc>
      </w:tr>
      <w:tr w:rsidR="0096003A" w:rsidRPr="0096003A" w14:paraId="346EC52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C98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Hait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0FC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71.86</w:t>
            </w:r>
          </w:p>
          <w:p w14:paraId="1EBFF18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73.76, 343.4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0C5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06</w:t>
            </w:r>
          </w:p>
          <w:p w14:paraId="66D4A8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.41, 17.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012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52.35</w:t>
            </w:r>
          </w:p>
          <w:p w14:paraId="25DC21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87.16, 837.1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62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26</w:t>
            </w:r>
          </w:p>
          <w:p w14:paraId="2EAD75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8.69, 22.4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B1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9</w:t>
            </w:r>
          </w:p>
          <w:p w14:paraId="235FFC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6, 0.73)</w:t>
            </w:r>
          </w:p>
        </w:tc>
      </w:tr>
      <w:tr w:rsidR="0096003A" w:rsidRPr="0096003A" w14:paraId="360F71C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7C3A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Hondura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6C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24.48</w:t>
            </w:r>
          </w:p>
          <w:p w14:paraId="5DC643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76.75, 403.6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F0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2.18</w:t>
            </w:r>
          </w:p>
          <w:p w14:paraId="49D6E36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.38, 27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E17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11.82</w:t>
            </w:r>
          </w:p>
          <w:p w14:paraId="0A27D9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89.79, 1254.1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3D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9.99</w:t>
            </w:r>
          </w:p>
          <w:p w14:paraId="770523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3.81, 39.2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33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6</w:t>
            </w:r>
          </w:p>
          <w:p w14:paraId="70A6476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5, 1.18)</w:t>
            </w:r>
          </w:p>
        </w:tc>
      </w:tr>
      <w:tr w:rsidR="0096003A" w:rsidRPr="0096003A" w14:paraId="129F066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7E5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ce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4CAA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9.99</w:t>
            </w:r>
          </w:p>
          <w:p w14:paraId="484EB2C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8.61, 38.3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FE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7.47</w:t>
            </w:r>
          </w:p>
          <w:p w14:paraId="159A64A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0.03, 62.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33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6.63</w:t>
            </w:r>
          </w:p>
          <w:p w14:paraId="24FE53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4.61, 49.3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B8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0.09</w:t>
            </w:r>
          </w:p>
          <w:p w14:paraId="21AC7E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4.92, 77.5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52D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4</w:t>
            </w:r>
          </w:p>
          <w:p w14:paraId="1D3197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7, 0.82)</w:t>
            </w:r>
          </w:p>
        </w:tc>
      </w:tr>
      <w:tr w:rsidR="0096003A" w:rsidRPr="0096003A" w14:paraId="6B62E2F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FE3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nd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AA1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8368.82</w:t>
            </w:r>
          </w:p>
          <w:p w14:paraId="50F2E4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2374.41, 41181.2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F08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31</w:t>
            </w:r>
          </w:p>
          <w:p w14:paraId="545DF6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.25, 17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80F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0499.99</w:t>
            </w:r>
          </w:p>
          <w:p w14:paraId="1D03EB9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6810.40, 107450.5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2AF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6.94</w:t>
            </w:r>
          </w:p>
          <w:p w14:paraId="5CD381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7.04, 27.9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79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78</w:t>
            </w:r>
          </w:p>
          <w:p w14:paraId="07733F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66, 1.91)</w:t>
            </w:r>
          </w:p>
        </w:tc>
      </w:tr>
      <w:tr w:rsidR="0096003A" w:rsidRPr="0096003A" w14:paraId="0991DF4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6C4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ndones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E4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723.49</w:t>
            </w:r>
          </w:p>
          <w:p w14:paraId="6A880A0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516.94, 23098.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5A7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8.24</w:t>
            </w:r>
          </w:p>
          <w:p w14:paraId="0E1E33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4.38, 39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66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5391.80</w:t>
            </w:r>
          </w:p>
          <w:p w14:paraId="782248C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3076.45, 45541.7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84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2.78</w:t>
            </w:r>
          </w:p>
          <w:p w14:paraId="439B7D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3.76, 68.2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0C8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94</w:t>
            </w:r>
          </w:p>
          <w:p w14:paraId="4D77D7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84, 2.03)</w:t>
            </w:r>
          </w:p>
        </w:tc>
      </w:tr>
      <w:tr w:rsidR="0096003A" w:rsidRPr="0096003A" w14:paraId="3D3C2CF1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619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raq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8E1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03.70</w:t>
            </w:r>
          </w:p>
          <w:p w14:paraId="7616E7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88.90, 2213.7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59A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2.36</w:t>
            </w:r>
          </w:p>
          <w:p w14:paraId="3D0141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7.49, 38.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37B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56.96</w:t>
            </w:r>
          </w:p>
          <w:p w14:paraId="5BF12B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019.97, 5297.7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51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58</w:t>
            </w:r>
          </w:p>
          <w:p w14:paraId="494E28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7.13, 44.0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C50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6</w:t>
            </w:r>
          </w:p>
          <w:p w14:paraId="7A26CA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6, 0.65)</w:t>
            </w:r>
          </w:p>
        </w:tc>
      </w:tr>
      <w:tr w:rsidR="0096003A" w:rsidRPr="0096003A" w14:paraId="3D9D162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FEA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Ital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41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353.74</w:t>
            </w:r>
          </w:p>
          <w:p w14:paraId="735685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1835.32, 19890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F1A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0.25</w:t>
            </w:r>
          </w:p>
          <w:p w14:paraId="309A70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4.59, 154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AC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867.25</w:t>
            </w:r>
          </w:p>
          <w:p w14:paraId="65C977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247.12, 11942.6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F3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1.75</w:t>
            </w:r>
          </w:p>
          <w:p w14:paraId="4E888A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9.41, 143.2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E1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56</w:t>
            </w:r>
          </w:p>
          <w:p w14:paraId="726591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0.70, -0.42)</w:t>
            </w:r>
          </w:p>
        </w:tc>
      </w:tr>
      <w:tr w:rsidR="0096003A" w:rsidRPr="0096003A" w14:paraId="5454797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DDC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Kazakhs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39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55.82</w:t>
            </w:r>
          </w:p>
          <w:p w14:paraId="15E08F3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25.17, 368.5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422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.49</w:t>
            </w:r>
          </w:p>
          <w:p w14:paraId="651328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6.59, 8.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6036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98.79</w:t>
            </w:r>
          </w:p>
          <w:p w14:paraId="068CA7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85.24, 458.0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0D55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32</w:t>
            </w:r>
          </w:p>
          <w:p w14:paraId="1E3558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.18, 11.7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337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1</w:t>
            </w:r>
          </w:p>
          <w:p w14:paraId="339ACA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0, 0.93)</w:t>
            </w:r>
          </w:p>
        </w:tc>
      </w:tr>
      <w:tr w:rsidR="0096003A" w:rsidRPr="0096003A" w14:paraId="4D05D46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70B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Keny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610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49.55</w:t>
            </w:r>
          </w:p>
          <w:p w14:paraId="0D5F51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70.82, 1245.6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E5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27</w:t>
            </w:r>
          </w:p>
          <w:p w14:paraId="54C137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.21, 16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00AC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40.92</w:t>
            </w:r>
          </w:p>
          <w:p w14:paraId="322984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40.31, 3257.3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17C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3.67</w:t>
            </w:r>
          </w:p>
          <w:p w14:paraId="02D440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.74, 19.2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0FF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0</w:t>
            </w:r>
          </w:p>
          <w:p w14:paraId="585842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2, 0.47)</w:t>
            </w:r>
          </w:p>
        </w:tc>
      </w:tr>
      <w:tr w:rsidR="0096003A" w:rsidRPr="0096003A" w14:paraId="123815C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820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Kiribat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53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.99</w:t>
            </w:r>
          </w:p>
          <w:p w14:paraId="7FBE22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.23, 6.6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9C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.50</w:t>
            </w:r>
          </w:p>
          <w:p w14:paraId="621807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.84, 31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C516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69</w:t>
            </w:r>
          </w:p>
          <w:p w14:paraId="752B22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08, 15.5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891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2.29</w:t>
            </w:r>
          </w:p>
          <w:p w14:paraId="7F322B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7.40, 45.5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16C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</w:t>
            </w:r>
          </w:p>
          <w:p w14:paraId="1162B1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7, 1.14)</w:t>
            </w:r>
          </w:p>
        </w:tc>
      </w:tr>
      <w:tr w:rsidR="0096003A" w:rsidRPr="0096003A" w14:paraId="4AC9FB8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98D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Kore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B20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889.09</w:t>
            </w:r>
          </w:p>
          <w:p w14:paraId="4F16FC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202.02, 9110.7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3BA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9.21</w:t>
            </w:r>
          </w:p>
          <w:p w14:paraId="3895A8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9.04, 68.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4C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493.66</w:t>
            </w:r>
          </w:p>
          <w:p w14:paraId="69764C9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877.93, 7052.2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43B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5.19</w:t>
            </w:r>
          </w:p>
          <w:p w14:paraId="724C96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3.32, 105.0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AE6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2</w:t>
            </w:r>
          </w:p>
          <w:p w14:paraId="11AA3B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5, 1.48)</w:t>
            </w:r>
          </w:p>
        </w:tc>
      </w:tr>
      <w:tr w:rsidR="0096003A" w:rsidRPr="0096003A" w14:paraId="139588EF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D46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Latv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8ED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.18</w:t>
            </w:r>
          </w:p>
          <w:p w14:paraId="21749A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3.03, 31.1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4762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.35</w:t>
            </w:r>
          </w:p>
          <w:p w14:paraId="70457E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.26, 5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EB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65</w:t>
            </w:r>
          </w:p>
          <w:p w14:paraId="0AD233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4.72, 19.5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5D7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.97</w:t>
            </w:r>
          </w:p>
          <w:p w14:paraId="04F71F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.81, 7.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BB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4</w:t>
            </w:r>
          </w:p>
          <w:p w14:paraId="73E42C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9, 0.88)</w:t>
            </w:r>
          </w:p>
        </w:tc>
      </w:tr>
      <w:tr w:rsidR="0096003A" w:rsidRPr="0096003A" w14:paraId="114642A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01E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Liber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F26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6.89</w:t>
            </w:r>
          </w:p>
          <w:p w14:paraId="126F0E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67.66, 90.1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3B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48</w:t>
            </w:r>
          </w:p>
          <w:p w14:paraId="168F5E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.47, 12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0F3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2.03</w:t>
            </w:r>
          </w:p>
          <w:p w14:paraId="11F028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86.24, 302.6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B3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02</w:t>
            </w:r>
          </w:p>
          <w:p w14:paraId="2AA0218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.23, 17.2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337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2</w:t>
            </w:r>
          </w:p>
          <w:p w14:paraId="33DF1C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3, 1.11)</w:t>
            </w:r>
          </w:p>
        </w:tc>
      </w:tr>
      <w:tr w:rsidR="0096003A" w:rsidRPr="0096003A" w14:paraId="1FABE2EE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CA6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Lithua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7A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1.64</w:t>
            </w:r>
          </w:p>
          <w:p w14:paraId="2B1C28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6.24, 44.2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8B4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67</w:t>
            </w:r>
          </w:p>
          <w:p w14:paraId="6A4320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.27, 5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286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.92</w:t>
            </w:r>
          </w:p>
          <w:p w14:paraId="0F2D9D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4.55, 27.7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FD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.61</w:t>
            </w:r>
          </w:p>
          <w:p w14:paraId="47F5E1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.28, 6.8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E7B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9</w:t>
            </w:r>
          </w:p>
          <w:p w14:paraId="78458F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4, 1.04)</w:t>
            </w:r>
          </w:p>
        </w:tc>
      </w:tr>
      <w:tr w:rsidR="0096003A" w:rsidRPr="0096003A" w14:paraId="71A20B1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846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dagasca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2E6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13.80</w:t>
            </w:r>
          </w:p>
          <w:p w14:paraId="58CC92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24.49, 470.1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014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53</w:t>
            </w:r>
          </w:p>
          <w:p w14:paraId="730070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.67, 12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A0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35.76</w:t>
            </w:r>
          </w:p>
          <w:p w14:paraId="20DB585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57.33, 1341.9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835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03</w:t>
            </w:r>
          </w:p>
          <w:p w14:paraId="168594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2.65, 14.1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565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0</w:t>
            </w:r>
          </w:p>
          <w:p w14:paraId="6D3A53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6, 0.43)</w:t>
            </w:r>
          </w:p>
        </w:tc>
      </w:tr>
      <w:tr w:rsidR="0096003A" w:rsidRPr="0096003A" w14:paraId="511B8EF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ACF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aw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AA00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38.06</w:t>
            </w:r>
          </w:p>
          <w:p w14:paraId="0E0AC8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91.58, 478.5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61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94</w:t>
            </w:r>
          </w:p>
          <w:p w14:paraId="0644BF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75, 15.7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B77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20.82</w:t>
            </w:r>
          </w:p>
          <w:p w14:paraId="33D2D4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48.93, 1300.9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32B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14</w:t>
            </w:r>
          </w:p>
          <w:p w14:paraId="725AD6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.35, 17.9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462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1</w:t>
            </w:r>
          </w:p>
          <w:p w14:paraId="377CFD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3, 0.49)</w:t>
            </w:r>
          </w:p>
        </w:tc>
      </w:tr>
      <w:tr w:rsidR="0096003A" w:rsidRPr="0096003A" w14:paraId="48AB230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56E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div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B1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.68</w:t>
            </w:r>
          </w:p>
          <w:p w14:paraId="3F7B0C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4.02, 25.5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14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3.89</w:t>
            </w:r>
          </w:p>
          <w:p w14:paraId="7475BC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8.54, 37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587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6.81</w:t>
            </w:r>
          </w:p>
          <w:p w14:paraId="2BE656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0.58, 63.8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AA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5.64</w:t>
            </w:r>
          </w:p>
          <w:p w14:paraId="5C2167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2.02, 75.4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B8C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86</w:t>
            </w:r>
          </w:p>
          <w:p w14:paraId="06C82E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.61, 3.11)</w:t>
            </w:r>
          </w:p>
        </w:tc>
      </w:tr>
      <w:tr w:rsidR="0096003A" w:rsidRPr="0096003A" w14:paraId="7CB6A57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C72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C8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0.73</w:t>
            </w:r>
          </w:p>
          <w:p w14:paraId="74B2425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27.48, 242.7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E44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.28</w:t>
            </w:r>
          </w:p>
          <w:p w14:paraId="1E917E3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0.96, 10.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4FE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55.23</w:t>
            </w:r>
          </w:p>
          <w:p w14:paraId="2ACDA0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61.04, 1143.3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BB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89</w:t>
            </w:r>
          </w:p>
          <w:p w14:paraId="3E3AAE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.44, 14.9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7E3F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4</w:t>
            </w:r>
          </w:p>
          <w:p w14:paraId="1D024FA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9, 1.10)</w:t>
            </w:r>
          </w:p>
        </w:tc>
      </w:tr>
      <w:tr w:rsidR="0096003A" w:rsidRPr="0096003A" w14:paraId="29CCADA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94D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lt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69D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1.62</w:t>
            </w:r>
          </w:p>
          <w:p w14:paraId="2CB29D8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6.93, 45.5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C6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9.07</w:t>
            </w:r>
          </w:p>
          <w:p w14:paraId="1189565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5.40, 56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E3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9.14</w:t>
            </w:r>
          </w:p>
          <w:p w14:paraId="6EEE08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2.65, 44.2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628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7.29</w:t>
            </w:r>
          </w:p>
          <w:p w14:paraId="191E97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0.29, 75.5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4E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7</w:t>
            </w:r>
          </w:p>
          <w:p w14:paraId="4BB2EA2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3, 1.01)</w:t>
            </w:r>
          </w:p>
        </w:tc>
      </w:tr>
      <w:tr w:rsidR="0096003A" w:rsidRPr="0096003A" w14:paraId="1991EA5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E72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auriti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439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2.33</w:t>
            </w:r>
          </w:p>
          <w:p w14:paraId="36D479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3.40, 175.5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BB7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1.42</w:t>
            </w:r>
          </w:p>
          <w:p w14:paraId="5DD813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5.27, 58.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D5F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70.68</w:t>
            </w:r>
          </w:p>
          <w:p w14:paraId="0FFCB3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33.91, 225.1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FF7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9.27</w:t>
            </w:r>
          </w:p>
          <w:p w14:paraId="051B0D3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7.87, 84.7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CB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8</w:t>
            </w:r>
          </w:p>
          <w:p w14:paraId="669C69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7, 1.39)</w:t>
            </w:r>
          </w:p>
        </w:tc>
      </w:tr>
      <w:tr w:rsidR="0096003A" w:rsidRPr="0096003A" w14:paraId="360B4B68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655A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oldov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DB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1.92</w:t>
            </w:r>
          </w:p>
          <w:p w14:paraId="524EF0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4.71, 48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90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78</w:t>
            </w:r>
          </w:p>
          <w:p w14:paraId="14A391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.76, 4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38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9.49</w:t>
            </w:r>
          </w:p>
          <w:p w14:paraId="2FEC58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9.65, 36.4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39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.83</w:t>
            </w:r>
          </w:p>
          <w:p w14:paraId="527C8A0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.13, 6.4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7C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5</w:t>
            </w:r>
          </w:p>
          <w:p w14:paraId="160E1A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4, 1.26)</w:t>
            </w:r>
          </w:p>
        </w:tc>
      </w:tr>
      <w:tr w:rsidR="0096003A" w:rsidRPr="0096003A" w14:paraId="247901F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9BF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Mozambiqu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41B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03.75</w:t>
            </w:r>
          </w:p>
          <w:p w14:paraId="6F850B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37.18, 525.2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DA3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.10</w:t>
            </w:r>
          </w:p>
          <w:p w14:paraId="39EB5C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95, 12.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2E6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34.86</w:t>
            </w:r>
          </w:p>
          <w:p w14:paraId="400FC9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21.20, 1801.4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6AF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08</w:t>
            </w:r>
          </w:p>
          <w:p w14:paraId="6DB312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.25, 17.0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B60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1</w:t>
            </w:r>
          </w:p>
          <w:p w14:paraId="5A4F04D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5, 1.07)</w:t>
            </w:r>
          </w:p>
        </w:tc>
      </w:tr>
      <w:tr w:rsidR="0096003A" w:rsidRPr="0096003A" w14:paraId="29933CA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6A5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Namib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1F86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3.48</w:t>
            </w:r>
          </w:p>
          <w:p w14:paraId="0BB434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4.34, 78.1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86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.61</w:t>
            </w:r>
          </w:p>
          <w:p w14:paraId="55446F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8.43, 16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1ECE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6.53</w:t>
            </w:r>
          </w:p>
          <w:p w14:paraId="3C6952A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49.84, 157.1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56F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30</w:t>
            </w:r>
          </w:p>
          <w:p w14:paraId="12E8DA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.32, 21.3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8AD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2</w:t>
            </w:r>
          </w:p>
          <w:p w14:paraId="6FBC659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2, 0.82)</w:t>
            </w:r>
          </w:p>
        </w:tc>
      </w:tr>
      <w:tr w:rsidR="0096003A" w:rsidRPr="0096003A" w14:paraId="4D2C70C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E65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Naur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E5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84</w:t>
            </w:r>
          </w:p>
          <w:p w14:paraId="7F674C8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3.04, 1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006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63.43</w:t>
            </w:r>
          </w:p>
          <w:p w14:paraId="6B3CEB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04.75, 38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AE52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2.87</w:t>
            </w:r>
          </w:p>
          <w:p w14:paraId="57A4F8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4.78, 1.7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7AA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86.56</w:t>
            </w:r>
          </w:p>
          <w:p w14:paraId="62B2C1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44.39, 53.9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4FF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0.91</w:t>
            </w:r>
          </w:p>
          <w:p w14:paraId="669069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0.85, 0.96)</w:t>
            </w:r>
          </w:p>
        </w:tc>
      </w:tr>
      <w:tr w:rsidR="0096003A" w:rsidRPr="0096003A" w14:paraId="7583698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3FE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Nicaragu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A6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01.68</w:t>
            </w:r>
          </w:p>
          <w:p w14:paraId="66750C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54.78, 392.0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7BD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7.05</w:t>
            </w:r>
          </w:p>
          <w:p w14:paraId="30330A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5.08, 30.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B0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52.83</w:t>
            </w:r>
          </w:p>
          <w:p w14:paraId="4E29AD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55.07, 757.0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B923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3.70</w:t>
            </w:r>
          </w:p>
          <w:p w14:paraId="7B53FC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.84, 41.8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620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9</w:t>
            </w:r>
          </w:p>
          <w:p w14:paraId="56D647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0, 0.97)</w:t>
            </w:r>
          </w:p>
        </w:tc>
      </w:tr>
      <w:tr w:rsidR="0096003A" w:rsidRPr="0096003A" w14:paraId="1571A04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253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Niu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08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9</w:t>
            </w:r>
          </w:p>
          <w:p w14:paraId="2A888F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6, 0.2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0DF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7.80</w:t>
            </w:r>
          </w:p>
          <w:p w14:paraId="5AAB5C4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5.88, 41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0C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6</w:t>
            </w:r>
          </w:p>
          <w:p w14:paraId="723E07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0, 0.2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5AB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5.33</w:t>
            </w:r>
          </w:p>
          <w:p w14:paraId="4A404E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8.42, 60.5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39AC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6</w:t>
            </w:r>
          </w:p>
          <w:p w14:paraId="455629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2, 1.19)</w:t>
            </w:r>
          </w:p>
        </w:tc>
      </w:tr>
      <w:tr w:rsidR="0096003A" w:rsidRPr="0096003A" w14:paraId="666ABF3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B0D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ala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6BA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.24</w:t>
            </w:r>
          </w:p>
          <w:p w14:paraId="33F1D4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.40, 1.9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DF0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33</w:t>
            </w:r>
          </w:p>
          <w:p w14:paraId="219CB7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7.36, 43.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8FB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.18</w:t>
            </w:r>
          </w:p>
          <w:p w14:paraId="4EEA24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.35, 2.0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94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5.35</w:t>
            </w:r>
          </w:p>
          <w:p w14:paraId="29EA062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0.62, 59.8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7E7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9</w:t>
            </w:r>
          </w:p>
          <w:p w14:paraId="78300C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6, 1.02)</w:t>
            </w:r>
          </w:p>
        </w:tc>
      </w:tr>
      <w:tr w:rsidR="0096003A" w:rsidRPr="0096003A" w14:paraId="28EC0AAE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C87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anam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94F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24.41</w:t>
            </w:r>
          </w:p>
          <w:p w14:paraId="275591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2.39, 210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E0F1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.86</w:t>
            </w:r>
          </w:p>
          <w:p w14:paraId="3426CF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9.44, 28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3DC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73.28</w:t>
            </w:r>
          </w:p>
          <w:p w14:paraId="3F1F37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59.05, 437.0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69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5.13</w:t>
            </w:r>
          </w:p>
          <w:p w14:paraId="5148CB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2.21, 42.3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01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3</w:t>
            </w:r>
          </w:p>
          <w:p w14:paraId="2AE186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6, 1.20)</w:t>
            </w:r>
          </w:p>
        </w:tc>
      </w:tr>
      <w:tr w:rsidR="0096003A" w:rsidRPr="0096003A" w14:paraId="3AC4B48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82D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aragua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2C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5.47</w:t>
            </w:r>
          </w:p>
          <w:p w14:paraId="3DB10A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1.24, 105.4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34C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.18</w:t>
            </w:r>
          </w:p>
          <w:p w14:paraId="2582AA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.11, 9.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252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52.19</w:t>
            </w:r>
          </w:p>
          <w:p w14:paraId="3FBC65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85.12, 265.5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2184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29</w:t>
            </w:r>
          </w:p>
          <w:p w14:paraId="34BA9E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.38, 13.6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23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3</w:t>
            </w:r>
          </w:p>
          <w:p w14:paraId="2DAC01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29, 1.38)</w:t>
            </w:r>
          </w:p>
        </w:tc>
      </w:tr>
      <w:tr w:rsidR="0096003A" w:rsidRPr="0096003A" w14:paraId="37063AC1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4FE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er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EE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111.90</w:t>
            </w:r>
          </w:p>
          <w:p w14:paraId="1BDA0E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570.60, 3206.1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CC9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.35</w:t>
            </w:r>
          </w:p>
          <w:p w14:paraId="5D9BD5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3.16, 45.8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558B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849.78</w:t>
            </w:r>
          </w:p>
          <w:p w14:paraId="6B38DE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554.81, 5013.5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87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.18</w:t>
            </w:r>
          </w:p>
          <w:p w14:paraId="2558BD6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8.57, 59.7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DF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8</w:t>
            </w:r>
          </w:p>
          <w:p w14:paraId="23EF86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5, 0.82)</w:t>
            </w:r>
          </w:p>
        </w:tc>
      </w:tr>
      <w:tr w:rsidR="0096003A" w:rsidRPr="0096003A" w14:paraId="2015B53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C87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Po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78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9.76</w:t>
            </w:r>
          </w:p>
          <w:p w14:paraId="0951A0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9.80, 521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7396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.01</w:t>
            </w:r>
          </w:p>
          <w:p w14:paraId="47E1A3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.77, 6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AF84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3.53</w:t>
            </w:r>
          </w:p>
          <w:p w14:paraId="7522FF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23.30, 334.6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5D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66</w:t>
            </w:r>
          </w:p>
          <w:p w14:paraId="7B86A4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.54, 5.9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D304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91</w:t>
            </w:r>
          </w:p>
          <w:p w14:paraId="32E1EB8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1.16, -0.66)</w:t>
            </w:r>
          </w:p>
        </w:tc>
      </w:tr>
      <w:tr w:rsidR="0096003A" w:rsidRPr="0096003A" w14:paraId="2CE70CB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05F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Rwand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113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5.58</w:t>
            </w:r>
          </w:p>
          <w:p w14:paraId="10583F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9.99, 325.9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851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.03</w:t>
            </w:r>
          </w:p>
          <w:p w14:paraId="028885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4.97, 14.7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7D0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19.30</w:t>
            </w:r>
          </w:p>
          <w:p w14:paraId="717B49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33.96, 757.1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6F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64</w:t>
            </w:r>
          </w:p>
          <w:p w14:paraId="6ED3D11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2.06, 17.4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A0F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6</w:t>
            </w:r>
          </w:p>
          <w:p w14:paraId="4FF2B3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2, 0.71)</w:t>
            </w:r>
          </w:p>
        </w:tc>
      </w:tr>
      <w:tr w:rsidR="0096003A" w:rsidRPr="0096003A" w14:paraId="0EB3D43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B04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an Marin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9D6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45</w:t>
            </w:r>
          </w:p>
          <w:p w14:paraId="5A9878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.87, 3.4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3BC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6.30</w:t>
            </w:r>
          </w:p>
          <w:p w14:paraId="5B534C4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6.29, 61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20F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15</w:t>
            </w:r>
          </w:p>
          <w:p w14:paraId="553A1E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.87, 3.9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36F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5.08</w:t>
            </w:r>
          </w:p>
          <w:p w14:paraId="31A600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4.35, 73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9D7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6</w:t>
            </w:r>
          </w:p>
          <w:p w14:paraId="1F6F5F9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8, 0.64)</w:t>
            </w:r>
          </w:p>
        </w:tc>
      </w:tr>
      <w:tr w:rsidR="0096003A" w:rsidRPr="0096003A" w14:paraId="3076382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151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eneg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64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4.87</w:t>
            </w:r>
          </w:p>
          <w:p w14:paraId="4A0A34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19.94, 333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0A4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97</w:t>
            </w:r>
          </w:p>
          <w:p w14:paraId="3C01CB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.81, 13.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968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39.04</w:t>
            </w:r>
          </w:p>
          <w:p w14:paraId="1A37D1D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88.31, 827.6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78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61</w:t>
            </w:r>
          </w:p>
          <w:p w14:paraId="776FA9B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.39, 16.8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DB76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6</w:t>
            </w:r>
          </w:p>
          <w:p w14:paraId="1C02BF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27, 0.45)</w:t>
            </w:r>
          </w:p>
        </w:tc>
      </w:tr>
      <w:tr w:rsidR="0096003A" w:rsidRPr="0096003A" w14:paraId="6B548C9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E03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erb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9C8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5.23</w:t>
            </w:r>
          </w:p>
          <w:p w14:paraId="5700137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7.70, 73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72C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24</w:t>
            </w:r>
          </w:p>
          <w:p w14:paraId="7D72D8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40, 3.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5DB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1.24</w:t>
            </w:r>
          </w:p>
          <w:p w14:paraId="4211CC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2.93, 70.9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B27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06</w:t>
            </w:r>
          </w:p>
          <w:p w14:paraId="042CDC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21, 4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3B66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4</w:t>
            </w:r>
          </w:p>
          <w:p w14:paraId="37484A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9, 1.00)</w:t>
            </w:r>
          </w:p>
        </w:tc>
      </w:tr>
      <w:tr w:rsidR="0096003A" w:rsidRPr="0096003A" w14:paraId="1B1C15E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E19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eychell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60CA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47</w:t>
            </w:r>
          </w:p>
          <w:p w14:paraId="070FC9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1.19, 13.5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3E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4.97</w:t>
            </w:r>
          </w:p>
          <w:p w14:paraId="0E22C2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4.23, 60.6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53B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74</w:t>
            </w:r>
          </w:p>
          <w:p w14:paraId="4A4600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6.01, 16.9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4F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2.81</w:t>
            </w:r>
          </w:p>
          <w:p w14:paraId="000364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0.14, 81.2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218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5</w:t>
            </w:r>
          </w:p>
          <w:p w14:paraId="25F3F5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9, 0.91)</w:t>
            </w:r>
          </w:p>
        </w:tc>
      </w:tr>
      <w:tr w:rsidR="0096003A" w:rsidRPr="0096003A" w14:paraId="4A61546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2E4D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ierra Leo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A06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9.00</w:t>
            </w:r>
          </w:p>
          <w:p w14:paraId="7C4A22C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3.27, 138.4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59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20</w:t>
            </w:r>
          </w:p>
          <w:p w14:paraId="6492E1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.06, 11.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B70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67.89</w:t>
            </w:r>
          </w:p>
          <w:p w14:paraId="7056DB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01.42, 506.4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ED2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98</w:t>
            </w:r>
          </w:p>
          <w:p w14:paraId="525CC9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.95, 17.3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8ED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5</w:t>
            </w:r>
          </w:p>
          <w:p w14:paraId="07B51E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4, 1.25)</w:t>
            </w:r>
          </w:p>
        </w:tc>
      </w:tr>
      <w:tr w:rsidR="0096003A" w:rsidRPr="0096003A" w14:paraId="6B9A296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873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ingapor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0AD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37.50</w:t>
            </w:r>
          </w:p>
          <w:p w14:paraId="539314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3.53, 596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F65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6.70</w:t>
            </w:r>
          </w:p>
          <w:p w14:paraId="4E5881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9.57, 78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20E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28.25</w:t>
            </w:r>
          </w:p>
          <w:p w14:paraId="667CB3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84.29, 794.4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DEC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9.56</w:t>
            </w:r>
          </w:p>
          <w:p w14:paraId="3AA881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9.57, 122.8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F31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8</w:t>
            </w:r>
          </w:p>
          <w:p w14:paraId="5DD912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43, 1.73)</w:t>
            </w:r>
          </w:p>
        </w:tc>
      </w:tr>
      <w:tr w:rsidR="0096003A" w:rsidRPr="0096003A" w14:paraId="3B682DAB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0A7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Slove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28F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30</w:t>
            </w:r>
          </w:p>
          <w:p w14:paraId="4AD005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.84, 16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4A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69</w:t>
            </w:r>
          </w:p>
          <w:p w14:paraId="6E1ACA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75, 3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0C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51</w:t>
            </w:r>
          </w:p>
          <w:p w14:paraId="72B8B8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.06, 13.8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BF4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81</w:t>
            </w:r>
          </w:p>
          <w:p w14:paraId="1B1C7FA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.37, 4.9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6F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3</w:t>
            </w:r>
          </w:p>
          <w:p w14:paraId="151E03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5, 1.02)</w:t>
            </w:r>
          </w:p>
        </w:tc>
      </w:tr>
      <w:tr w:rsidR="0096003A" w:rsidRPr="0096003A" w14:paraId="6340724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BD1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outh Afric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9E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690.77</w:t>
            </w:r>
          </w:p>
          <w:p w14:paraId="367F05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873.48, 2729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40F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.36</w:t>
            </w:r>
          </w:p>
          <w:p w14:paraId="1697DB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.20, 22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9A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883.10</w:t>
            </w:r>
          </w:p>
          <w:p w14:paraId="1C3E552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724.34, 4014.75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628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8.64</w:t>
            </w:r>
          </w:p>
          <w:p w14:paraId="6A4AE4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2.77, 28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2BF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1</w:t>
            </w:r>
          </w:p>
          <w:p w14:paraId="2B43CD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6, 0.76)</w:t>
            </w:r>
          </w:p>
        </w:tc>
      </w:tr>
      <w:tr w:rsidR="0096003A" w:rsidRPr="0096003A" w14:paraId="6ED52D8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5AC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outh Sud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2F6A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29.52</w:t>
            </w:r>
          </w:p>
          <w:p w14:paraId="431D62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31.65, 244.5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D54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10</w:t>
            </w:r>
          </w:p>
          <w:p w14:paraId="6C81FA3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1.31, 13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05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37.48</w:t>
            </w:r>
          </w:p>
          <w:p w14:paraId="6B7024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17.46, 480.1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04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.10</w:t>
            </w:r>
          </w:p>
          <w:p w14:paraId="27A061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4.62, 14.7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2612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15</w:t>
            </w:r>
          </w:p>
          <w:p w14:paraId="1215F1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06, 0.23)</w:t>
            </w:r>
          </w:p>
        </w:tc>
      </w:tr>
      <w:tr w:rsidR="0096003A" w:rsidRPr="0096003A" w14:paraId="241F593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182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ud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DC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39.82</w:t>
            </w:r>
          </w:p>
          <w:p w14:paraId="0F825A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268.03, 1494.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E09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.86</w:t>
            </w:r>
          </w:p>
          <w:p w14:paraId="79604C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9.00, 23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67E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809.22</w:t>
            </w:r>
          </w:p>
          <w:p w14:paraId="3CFF23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613.53, 5463.0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1F5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.40</w:t>
            </w:r>
          </w:p>
          <w:p w14:paraId="02F743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7.04, 39.7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CB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59</w:t>
            </w:r>
          </w:p>
          <w:p w14:paraId="314E4E5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47, 1.72)</w:t>
            </w:r>
          </w:p>
        </w:tc>
      </w:tr>
      <w:tr w:rsidR="0096003A" w:rsidRPr="0096003A" w14:paraId="7D5DF2A8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3F2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Surinam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CCE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6.51</w:t>
            </w:r>
          </w:p>
          <w:p w14:paraId="596FBB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5.96, 28.6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A1B5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.94</w:t>
            </w:r>
          </w:p>
          <w:p w14:paraId="0348A0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5.29, 24.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4B6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49</w:t>
            </w:r>
          </w:p>
          <w:p w14:paraId="2B0A5A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7.49, 43.4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E833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.00</w:t>
            </w:r>
          </w:p>
          <w:p w14:paraId="2A0CEE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.52, 32.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71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0</w:t>
            </w:r>
          </w:p>
          <w:p w14:paraId="3027AE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7, 0.84)</w:t>
            </w:r>
          </w:p>
        </w:tc>
      </w:tr>
      <w:tr w:rsidR="0096003A" w:rsidRPr="0096003A" w14:paraId="75E0B78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23E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ajikis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4F4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6.57</w:t>
            </w:r>
          </w:p>
          <w:p w14:paraId="5C58FE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39.53, 112.4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8823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.52</w:t>
            </w:r>
          </w:p>
          <w:p w14:paraId="761757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.75, 7.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868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0.79</w:t>
            </w:r>
          </w:p>
          <w:p w14:paraId="352887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71.19, 219.7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A500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.27</w:t>
            </w:r>
          </w:p>
          <w:p w14:paraId="2E0C849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6.14, 8.6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683B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3</w:t>
            </w:r>
          </w:p>
          <w:p w14:paraId="793809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7, 0.79)</w:t>
            </w:r>
          </w:p>
        </w:tc>
      </w:tr>
      <w:tr w:rsidR="0096003A" w:rsidRPr="0096003A" w14:paraId="6D30A64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F94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Cong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E6C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8.29</w:t>
            </w:r>
          </w:p>
          <w:p w14:paraId="6A59D6F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5.29, 114.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84D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34</w:t>
            </w:r>
          </w:p>
          <w:p w14:paraId="54DC08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4.37, 14.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A6A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35.00</w:t>
            </w:r>
          </w:p>
          <w:p w14:paraId="0FD141C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12.26, 312.9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4C1A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2.53</w:t>
            </w:r>
          </w:p>
          <w:p w14:paraId="221658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5.67, 18.8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38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9</w:t>
            </w:r>
          </w:p>
          <w:p w14:paraId="1C89CA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8, 0.80)</w:t>
            </w:r>
          </w:p>
        </w:tc>
      </w:tr>
      <w:tr w:rsidR="0096003A" w:rsidRPr="0096003A" w14:paraId="7907F7E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1AA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Gamb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B5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.74</w:t>
            </w:r>
          </w:p>
          <w:p w14:paraId="3E5126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0.17, 36.6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33F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1.94</w:t>
            </w:r>
          </w:p>
          <w:p w14:paraId="4330290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48, 12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2F3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9.39</w:t>
            </w:r>
          </w:p>
          <w:p w14:paraId="6B68DAD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3.27, 138.9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FB6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75</w:t>
            </w:r>
          </w:p>
          <w:p w14:paraId="7A1A018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0.40, 17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A4C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9</w:t>
            </w:r>
          </w:p>
          <w:p w14:paraId="5019636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6, 0.92)</w:t>
            </w:r>
          </w:p>
        </w:tc>
      </w:tr>
      <w:tr w:rsidR="0096003A" w:rsidRPr="0096003A" w14:paraId="51A8AFD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58A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Marshall Island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8C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40</w:t>
            </w:r>
          </w:p>
          <w:p w14:paraId="7F91CDB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.42, 3.8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B9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6.63</w:t>
            </w:r>
          </w:p>
          <w:p w14:paraId="597DCE1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6.41, 28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60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.77</w:t>
            </w:r>
          </w:p>
          <w:p w14:paraId="151E18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.53, 7.3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10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1.66</w:t>
            </w:r>
          </w:p>
          <w:p w14:paraId="5E3D1A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9.04, 44.4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9E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3</w:t>
            </w:r>
          </w:p>
          <w:p w14:paraId="4972BC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8, 1.38)</w:t>
            </w:r>
          </w:p>
        </w:tc>
      </w:tr>
      <w:tr w:rsidR="0096003A" w:rsidRPr="0096003A" w14:paraId="1E23F6B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4B4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Nig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80A7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32.96</w:t>
            </w:r>
          </w:p>
          <w:p w14:paraId="78A6FE2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32.63, 246.5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106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.81</w:t>
            </w:r>
          </w:p>
          <w:p w14:paraId="4014DD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.06, 10.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DDF1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881.22</w:t>
            </w:r>
          </w:p>
          <w:p w14:paraId="26E4D4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50.14, 1106.0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71C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47</w:t>
            </w:r>
          </w:p>
          <w:p w14:paraId="789171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.77, 13.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2B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8</w:t>
            </w:r>
          </w:p>
          <w:p w14:paraId="1FFF3F1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7, 0.79)</w:t>
            </w:r>
          </w:p>
        </w:tc>
      </w:tr>
      <w:tr w:rsidR="0096003A" w:rsidRPr="0096003A" w14:paraId="35D89CD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045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Philippin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FA3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769.15</w:t>
            </w:r>
          </w:p>
          <w:p w14:paraId="3932FE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594.77, 8711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A0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4.04</w:t>
            </w:r>
          </w:p>
          <w:p w14:paraId="604F4E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3.60, 43.4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04F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4822.19</w:t>
            </w:r>
          </w:p>
          <w:p w14:paraId="044D2A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318.89, 20771.1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CF4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1.16</w:t>
            </w:r>
          </w:p>
          <w:p w14:paraId="5314D1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2.90, 66.2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AF5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62</w:t>
            </w:r>
          </w:p>
          <w:p w14:paraId="7F713A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53, 1.71)</w:t>
            </w:r>
          </w:p>
        </w:tc>
      </w:tr>
      <w:tr w:rsidR="0096003A" w:rsidRPr="0096003A" w14:paraId="2B30D5E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873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he Union of Myanma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5CF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391.41</w:t>
            </w:r>
          </w:p>
          <w:p w14:paraId="765665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400.69, 4269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4D4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7.06</w:t>
            </w:r>
          </w:p>
          <w:p w14:paraId="670A9C0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5.88, 32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7C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547.05</w:t>
            </w:r>
          </w:p>
          <w:p w14:paraId="42D4F7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477.55, 9422.5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260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1.12</w:t>
            </w:r>
          </w:p>
          <w:p w14:paraId="4AB420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5.67, 61.2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20DF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34</w:t>
            </w:r>
          </w:p>
          <w:p w14:paraId="301EDD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.20, 2.48)</w:t>
            </w:r>
          </w:p>
        </w:tc>
      </w:tr>
      <w:tr w:rsidR="0096003A" w:rsidRPr="0096003A" w14:paraId="5E948C4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AD4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rinidad and Tobag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901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4.07</w:t>
            </w:r>
          </w:p>
          <w:p w14:paraId="293AAA3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1.75, 82.4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CCE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.47</w:t>
            </w:r>
          </w:p>
          <w:p w14:paraId="15E2B5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6.97, 24.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E77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8.61</w:t>
            </w:r>
          </w:p>
          <w:p w14:paraId="1E4DA9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3.13, 92.3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8EDA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49</w:t>
            </w:r>
          </w:p>
          <w:p w14:paraId="4E42E0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03, 34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BD32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5</w:t>
            </w:r>
          </w:p>
          <w:p w14:paraId="38D1AAD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4, 1.16)</w:t>
            </w:r>
          </w:p>
        </w:tc>
      </w:tr>
      <w:tr w:rsidR="0096003A" w:rsidRPr="0096003A" w14:paraId="75D6DAA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FE7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unis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F2AE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87.83</w:t>
            </w:r>
          </w:p>
          <w:p w14:paraId="666E22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62.50, 861.4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45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32</w:t>
            </w:r>
          </w:p>
          <w:p w14:paraId="3303D1E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8.70, 33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7D6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27.92</w:t>
            </w:r>
          </w:p>
          <w:p w14:paraId="4019ED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00.65, 1074.7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9764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1.81</w:t>
            </w:r>
          </w:p>
          <w:p w14:paraId="292B63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0.34, 44.9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F3A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3</w:t>
            </w:r>
          </w:p>
          <w:p w14:paraId="11B8B3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9, 1.07)</w:t>
            </w:r>
          </w:p>
        </w:tc>
      </w:tr>
      <w:tr w:rsidR="0096003A" w:rsidRPr="0096003A" w14:paraId="7BD85A4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FE7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Turke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E9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97.59</w:t>
            </w:r>
          </w:p>
          <w:p w14:paraId="433FD92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5064.39, 5657.6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8E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52.13</w:t>
            </w:r>
          </w:p>
          <w:p w14:paraId="6969D5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84.72, 31.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911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12484.80</w:t>
            </w:r>
          </w:p>
          <w:p w14:paraId="5463CF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20717.05, 7614.3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FF3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68.55</w:t>
            </w:r>
          </w:p>
          <w:p w14:paraId="2B4ACF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13.39, 42.0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FD7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1.01</w:t>
            </w:r>
          </w:p>
          <w:p w14:paraId="2AD9AD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0.96, 1.06)</w:t>
            </w:r>
          </w:p>
        </w:tc>
      </w:tr>
      <w:tr w:rsidR="0096003A" w:rsidRPr="0096003A" w14:paraId="2F39E9D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0A1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Republic of Ugand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0C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55.59</w:t>
            </w:r>
          </w:p>
          <w:p w14:paraId="28A711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43.79, 776.6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A97F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.78</w:t>
            </w:r>
          </w:p>
          <w:p w14:paraId="2A8484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.09, 13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BC4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226.63</w:t>
            </w:r>
          </w:p>
          <w:p w14:paraId="6211C77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119.87, 2441.1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29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9.21</w:t>
            </w:r>
          </w:p>
          <w:p w14:paraId="49890A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53, 16.6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268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6</w:t>
            </w:r>
          </w:p>
          <w:p w14:paraId="3F4403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4, 0.58)</w:t>
            </w:r>
          </w:p>
        </w:tc>
      </w:tr>
      <w:tr w:rsidR="0096003A" w:rsidRPr="0096003A" w14:paraId="132109D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2AC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Uzbekis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105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5.76</w:t>
            </w:r>
          </w:p>
          <w:p w14:paraId="508EF1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76.79, 527.0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B2F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.10</w:t>
            </w:r>
          </w:p>
          <w:p w14:paraId="05CAFC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.82, 8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40D1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87.82</w:t>
            </w:r>
          </w:p>
          <w:p w14:paraId="4E8724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44.38, 846.2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0A2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49</w:t>
            </w:r>
          </w:p>
          <w:p w14:paraId="3D5482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3.10, 11.2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DEB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8</w:t>
            </w:r>
          </w:p>
          <w:p w14:paraId="72AA87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7, 0.99)</w:t>
            </w:r>
          </w:p>
        </w:tc>
      </w:tr>
      <w:tr w:rsidR="0096003A" w:rsidRPr="0096003A" w14:paraId="1DC9332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6B4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Vanuat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476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.06</w:t>
            </w:r>
          </w:p>
          <w:p w14:paraId="5017F7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.60, 14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29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1.83</w:t>
            </w:r>
          </w:p>
          <w:p w14:paraId="497804C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4.69, 31.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C14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.47</w:t>
            </w:r>
          </w:p>
          <w:p w14:paraId="13835E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5.88, 40.5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86D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2.21</w:t>
            </w:r>
          </w:p>
          <w:p w14:paraId="6800EC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8.64, 45.2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34C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3</w:t>
            </w:r>
          </w:p>
          <w:p w14:paraId="103D61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8, 1.08)</w:t>
            </w:r>
          </w:p>
        </w:tc>
      </w:tr>
      <w:tr w:rsidR="0096003A" w:rsidRPr="0096003A" w14:paraId="23C90C6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9458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Yeme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3D5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29.33</w:t>
            </w:r>
          </w:p>
          <w:p w14:paraId="257C02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07.36, 924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CF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1.83</w:t>
            </w:r>
          </w:p>
          <w:p w14:paraId="40102E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9.00, 25.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6CA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267.92</w:t>
            </w:r>
          </w:p>
          <w:p w14:paraId="305F35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27.45, 3283.1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CE1D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9.86</w:t>
            </w:r>
          </w:p>
          <w:p w14:paraId="50908A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2.15, 30.8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022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6</w:t>
            </w:r>
          </w:p>
          <w:p w14:paraId="1EA4652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6, 0.97)</w:t>
            </w:r>
          </w:p>
        </w:tc>
      </w:tr>
      <w:tr w:rsidR="0096003A" w:rsidRPr="0096003A" w14:paraId="02D24775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2AE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Zamb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399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1.62</w:t>
            </w:r>
          </w:p>
          <w:p w14:paraId="2C81905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67.82, 481.5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4A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.50</w:t>
            </w:r>
          </w:p>
          <w:p w14:paraId="315E5FE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3.50, 17.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F1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01.38</w:t>
            </w:r>
          </w:p>
          <w:p w14:paraId="55DAF25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950.08, 1312.84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F89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.60</w:t>
            </w:r>
          </w:p>
          <w:p w14:paraId="5C98C56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.34, 20.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A35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3</w:t>
            </w:r>
          </w:p>
          <w:p w14:paraId="2D49C9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39, 0.46)</w:t>
            </w:r>
          </w:p>
        </w:tc>
      </w:tr>
      <w:tr w:rsidR="0096003A" w:rsidRPr="0096003A" w14:paraId="6656469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060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public of Zimbabw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3E8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07.08</w:t>
            </w:r>
          </w:p>
          <w:p w14:paraId="5B1F0D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71.15, 662.8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0DC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1.73</w:t>
            </w:r>
          </w:p>
          <w:p w14:paraId="261B0B4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.01, 18.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B87D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693.84</w:t>
            </w:r>
          </w:p>
          <w:p w14:paraId="61E72B0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861.87, 1023.4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AA9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3.89</w:t>
            </w:r>
          </w:p>
          <w:p w14:paraId="22EF94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7.46, 20.3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52C7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05</w:t>
            </w:r>
          </w:p>
          <w:p w14:paraId="3358879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0.19, 0.09)</w:t>
            </w:r>
          </w:p>
        </w:tc>
      </w:tr>
      <w:tr w:rsidR="0096003A" w:rsidRPr="0096003A" w14:paraId="76E93BB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7C3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oma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DA7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52.09</w:t>
            </w:r>
          </w:p>
          <w:p w14:paraId="1F071D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44.78, 193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B65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24</w:t>
            </w:r>
          </w:p>
          <w:p w14:paraId="164863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40, 3.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0B49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61.08</w:t>
            </w:r>
          </w:p>
          <w:p w14:paraId="6BBC51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7.43, 141.5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37C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37</w:t>
            </w:r>
          </w:p>
          <w:p w14:paraId="3AFC841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54, 4.6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50B5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3</w:t>
            </w:r>
          </w:p>
          <w:p w14:paraId="337051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8, 1.08)</w:t>
            </w:r>
          </w:p>
        </w:tc>
      </w:tr>
      <w:tr w:rsidR="0096003A" w:rsidRPr="0096003A" w14:paraId="59615A86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E24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ussian Feder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8EF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75.44</w:t>
            </w:r>
          </w:p>
          <w:p w14:paraId="143D82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809.49, 2128.6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819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.98</w:t>
            </w:r>
          </w:p>
          <w:p w14:paraId="158BD4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.60, 6.4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01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74.96</w:t>
            </w:r>
          </w:p>
          <w:p w14:paraId="6E7ED4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281.22, 1964.5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A8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66</w:t>
            </w:r>
          </w:p>
          <w:p w14:paraId="11FF00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.12, 8.0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31D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5</w:t>
            </w:r>
          </w:p>
          <w:p w14:paraId="041CA13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2, 0.78)</w:t>
            </w:r>
          </w:p>
        </w:tc>
      </w:tr>
      <w:tr w:rsidR="0096003A" w:rsidRPr="0096003A" w14:paraId="14056330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B29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aint Kitts and Nev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A0D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.50</w:t>
            </w:r>
          </w:p>
          <w:p w14:paraId="4C8375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.01, 3.3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0C71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4.21</w:t>
            </w:r>
          </w:p>
          <w:p w14:paraId="37F19E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2.59, 26.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389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.29</w:t>
            </w:r>
          </w:p>
          <w:p w14:paraId="393AAA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79, 4.6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2DC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7.04</w:t>
            </w:r>
          </w:p>
          <w:p w14:paraId="0DAB455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1.88, 36.4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2C3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6</w:t>
            </w:r>
          </w:p>
          <w:p w14:paraId="7BFC2AD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0, 0.82)</w:t>
            </w:r>
          </w:p>
        </w:tc>
      </w:tr>
      <w:tr w:rsidR="0096003A" w:rsidRPr="0096003A" w14:paraId="6C1B575C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E88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aint Luc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65B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.52</w:t>
            </w:r>
          </w:p>
          <w:p w14:paraId="35B277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.45, 10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F95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9.07</w:t>
            </w:r>
          </w:p>
          <w:p w14:paraId="602D34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5.89, 24.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B6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7.92</w:t>
            </w:r>
          </w:p>
          <w:p w14:paraId="773D0C3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9.77, 10.9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BC00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9.50</w:t>
            </w:r>
          </w:p>
          <w:p w14:paraId="69D393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1.81, 30.4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275E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0</w:t>
            </w:r>
          </w:p>
          <w:p w14:paraId="4901FB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9, 0.70)</w:t>
            </w:r>
          </w:p>
        </w:tc>
      </w:tr>
      <w:tr w:rsidR="0096003A" w:rsidRPr="0096003A" w14:paraId="3B67B62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652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aint Vincent and the Grenadin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C3F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.03</w:t>
            </w:r>
          </w:p>
          <w:p w14:paraId="248B53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.16, 8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117C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.03</w:t>
            </w:r>
          </w:p>
          <w:p w14:paraId="7ACAC3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8.82, 22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706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.87</w:t>
            </w:r>
          </w:p>
          <w:p w14:paraId="18787A2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.95, 7.96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4C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.39</w:t>
            </w:r>
          </w:p>
          <w:p w14:paraId="4A626FA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1.83, 31.2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186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11</w:t>
            </w:r>
          </w:p>
          <w:p w14:paraId="61775E4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02, 1.20)</w:t>
            </w:r>
          </w:p>
        </w:tc>
      </w:tr>
      <w:tr w:rsidR="0096003A" w:rsidRPr="0096003A" w14:paraId="4CE88CFE" w14:textId="77777777" w:rsidTr="00AE6589">
        <w:trPr>
          <w:trHeight w:val="276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095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lovak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D1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0.84</w:t>
            </w:r>
          </w:p>
          <w:p w14:paraId="61E82B3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3.65, 44.2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0B9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.39</w:t>
            </w:r>
          </w:p>
          <w:p w14:paraId="55A02F7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.37, 3.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F9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1.44</w:t>
            </w:r>
          </w:p>
          <w:p w14:paraId="19F8FE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5.74, 38.6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3B81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.41</w:t>
            </w:r>
          </w:p>
          <w:p w14:paraId="40F91C1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.59, 4.7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CB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3</w:t>
            </w:r>
          </w:p>
          <w:p w14:paraId="12B1DFE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9, 0.97)</w:t>
            </w:r>
          </w:p>
        </w:tc>
      </w:tr>
      <w:tr w:rsidR="0096003A" w:rsidRPr="0096003A" w14:paraId="7A3BCBA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DCD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ocialist Republic of Viet Na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5110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516.90</w:t>
            </w:r>
          </w:p>
          <w:p w14:paraId="1B8AD78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960.40, 6763.8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AAF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4.15</w:t>
            </w:r>
          </w:p>
          <w:p w14:paraId="55AFA02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31, 31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0DA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036.87</w:t>
            </w:r>
          </w:p>
          <w:p w14:paraId="2EEB5FE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0571.55, 11302.1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0C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4.98</w:t>
            </w:r>
          </w:p>
          <w:p w14:paraId="604DD16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2.26, 56.6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4C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36</w:t>
            </w:r>
          </w:p>
          <w:p w14:paraId="29FD6C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.19, 2.53)</w:t>
            </w:r>
          </w:p>
        </w:tc>
      </w:tr>
      <w:tr w:rsidR="0096003A" w:rsidRPr="0096003A" w14:paraId="55C96C5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781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olomon Island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A3A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.84</w:t>
            </w:r>
          </w:p>
          <w:p w14:paraId="684655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2.72, 30.9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E771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6.38</w:t>
            </w:r>
          </w:p>
          <w:p w14:paraId="763C9E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75.95, 27.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59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5.76</w:t>
            </w:r>
          </w:p>
          <w:p w14:paraId="5328C05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5.69, 83.7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91F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7.47</w:t>
            </w:r>
          </w:p>
          <w:p w14:paraId="0FB3A2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2.33, 41.4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A55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4</w:t>
            </w:r>
          </w:p>
          <w:p w14:paraId="31B3B23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4, 1.24)</w:t>
            </w:r>
          </w:p>
        </w:tc>
      </w:tr>
      <w:tr w:rsidR="0096003A" w:rsidRPr="0096003A" w14:paraId="0E21B06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C09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State of Eritre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033E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4.96</w:t>
            </w:r>
          </w:p>
          <w:p w14:paraId="4514223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30.14, 112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0CC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15</w:t>
            </w:r>
          </w:p>
          <w:p w14:paraId="7274737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2.65, 10.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F54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01.28</w:t>
            </w:r>
          </w:p>
          <w:p w14:paraId="399546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44.52, 288.1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5C54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5.82</w:t>
            </w:r>
          </w:p>
          <w:p w14:paraId="742EDC0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3.61, 14.7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B2C0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</w:t>
            </w:r>
          </w:p>
          <w:p w14:paraId="5B956A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81, 1.09)</w:t>
            </w:r>
          </w:p>
        </w:tc>
      </w:tr>
      <w:tr w:rsidR="0096003A" w:rsidRPr="0096003A" w14:paraId="3C69A6E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CF44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Israe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27B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40.33</w:t>
            </w:r>
          </w:p>
          <w:p w14:paraId="7E2E54C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827.11, 726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1F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3.57</w:t>
            </w:r>
          </w:p>
          <w:p w14:paraId="6569DC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4.19, 53.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698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14.97</w:t>
            </w:r>
          </w:p>
          <w:p w14:paraId="674CC8B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74.44, 1469.1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2E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6.66</w:t>
            </w:r>
          </w:p>
          <w:p w14:paraId="59483C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3.92, 67.7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0F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3</w:t>
            </w:r>
          </w:p>
          <w:p w14:paraId="579CFB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4, 0.82)</w:t>
            </w:r>
          </w:p>
        </w:tc>
      </w:tr>
      <w:tr w:rsidR="0096003A" w:rsidRPr="0096003A" w14:paraId="4841B92F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F5B6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Kuwai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3226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1.69</w:t>
            </w:r>
          </w:p>
          <w:p w14:paraId="170AC63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11.61, 187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2A2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4.29</w:t>
            </w:r>
          </w:p>
          <w:p w14:paraId="5E553C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5.36, 46.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4C5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59.17</w:t>
            </w:r>
          </w:p>
          <w:p w14:paraId="77525B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00.13, 411.3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931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7.10</w:t>
            </w:r>
          </w:p>
          <w:p w14:paraId="78C7520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4.48, 55.2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344A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0</w:t>
            </w:r>
          </w:p>
          <w:p w14:paraId="3F8E11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5, 0.75)</w:t>
            </w:r>
          </w:p>
        </w:tc>
      </w:tr>
      <w:tr w:rsidR="0096003A" w:rsidRPr="0096003A" w14:paraId="13994F90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129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Liby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445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85.71</w:t>
            </w:r>
          </w:p>
          <w:p w14:paraId="2AE61E5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61.21, 611.3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5D9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8.52</w:t>
            </w:r>
          </w:p>
          <w:p w14:paraId="1C0E2A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6.14, 42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42DC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20.33</w:t>
            </w:r>
          </w:p>
          <w:p w14:paraId="77DE20F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02.81, 820.6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51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5.31</w:t>
            </w:r>
          </w:p>
          <w:p w14:paraId="576C888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5.50, 46.9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651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4</w:t>
            </w:r>
          </w:p>
          <w:p w14:paraId="3E95CAF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0, 0.49)</w:t>
            </w:r>
          </w:p>
        </w:tc>
      </w:tr>
      <w:tr w:rsidR="0096003A" w:rsidRPr="0096003A" w14:paraId="0A5BEBC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004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tate of Qata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CBF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62</w:t>
            </w:r>
          </w:p>
          <w:p w14:paraId="2B3FC9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5.17, 33.9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B03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4.55</w:t>
            </w:r>
          </w:p>
          <w:p w14:paraId="1F8927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7.68, 45.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DE6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1.78</w:t>
            </w:r>
          </w:p>
          <w:p w14:paraId="7AF2489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6.05, 167.8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A85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6.38</w:t>
            </w:r>
          </w:p>
          <w:p w14:paraId="01BF14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4.52, 54.0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DFEB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1</w:t>
            </w:r>
          </w:p>
          <w:p w14:paraId="5470E70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9, 0.54)</w:t>
            </w:r>
          </w:p>
        </w:tc>
      </w:tr>
      <w:tr w:rsidR="0096003A" w:rsidRPr="0096003A" w14:paraId="18F60BFD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40C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ultanate of Om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0E65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2.25</w:t>
            </w:r>
          </w:p>
          <w:p w14:paraId="7A4129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86.23, 140.8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0CF9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3.62</w:t>
            </w:r>
          </w:p>
          <w:p w14:paraId="2158C3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9.52, 32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310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0.72</w:t>
            </w:r>
          </w:p>
          <w:p w14:paraId="0FE9C74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48.42, 396.8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6C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0.03</w:t>
            </w:r>
          </w:p>
          <w:p w14:paraId="70D5C03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0.68, 49.8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D71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2</w:t>
            </w:r>
          </w:p>
          <w:p w14:paraId="6014CC7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34, 1.49)</w:t>
            </w:r>
          </w:p>
        </w:tc>
      </w:tr>
      <w:tr w:rsidR="0096003A" w:rsidRPr="0096003A" w14:paraId="05E2C321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B94F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wiss Confeder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E1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44.25</w:t>
            </w:r>
          </w:p>
          <w:p w14:paraId="7733176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01.71, 716.3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58F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2.29</w:t>
            </w:r>
          </w:p>
          <w:p w14:paraId="1C3D6CE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2.55, 58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79C6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23.19</w:t>
            </w:r>
          </w:p>
          <w:p w14:paraId="1C87138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191.04, 826.63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DC7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5.19</w:t>
            </w:r>
          </w:p>
          <w:p w14:paraId="002D4E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73.57, 66.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776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48</w:t>
            </w:r>
          </w:p>
          <w:p w14:paraId="1BD2ED3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4, 0.51)</w:t>
            </w:r>
          </w:p>
        </w:tc>
      </w:tr>
      <w:tr w:rsidR="0096003A" w:rsidRPr="0096003A" w14:paraId="0B7C0AA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774B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yrian Arab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15B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86.42</w:t>
            </w:r>
          </w:p>
          <w:p w14:paraId="2A6C96D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761.65, 1400.6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03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6.05</w:t>
            </w:r>
          </w:p>
          <w:p w14:paraId="2077C06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2.69, 34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8AA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688.81</w:t>
            </w:r>
          </w:p>
          <w:p w14:paraId="3AFF153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6162.25, 2269.4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807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.69</w:t>
            </w:r>
          </w:p>
          <w:p w14:paraId="5A96833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18.53, 43.2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A5F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3</w:t>
            </w:r>
          </w:p>
          <w:p w14:paraId="0DD04F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76, 0.90)</w:t>
            </w:r>
          </w:p>
        </w:tc>
      </w:tr>
      <w:tr w:rsidR="0096003A" w:rsidRPr="0096003A" w14:paraId="18AA381A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BDC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aiwan (Province of China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409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97.44</w:t>
            </w:r>
          </w:p>
          <w:p w14:paraId="431D2E7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437.80, 1830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C288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.42</w:t>
            </w:r>
          </w:p>
          <w:p w14:paraId="08FB9DB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2.38, 34.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DFA5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32.85</w:t>
            </w:r>
          </w:p>
          <w:p w14:paraId="59DA211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796.45, 1751.0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54E3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7.39</w:t>
            </w:r>
          </w:p>
          <w:p w14:paraId="3807924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6.99, 54.7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30A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46</w:t>
            </w:r>
          </w:p>
          <w:p w14:paraId="5F2B3C0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39, 1.53)</w:t>
            </w:r>
          </w:p>
        </w:tc>
      </w:tr>
      <w:tr w:rsidR="0096003A" w:rsidRPr="0096003A" w14:paraId="738F557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FE5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ogolese Republi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E84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32.92</w:t>
            </w:r>
          </w:p>
          <w:p w14:paraId="4525FC9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2.66, 133.8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8648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.99</w:t>
            </w:r>
          </w:p>
          <w:p w14:paraId="23148A6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6.44, 11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F17B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706.81</w:t>
            </w:r>
          </w:p>
          <w:p w14:paraId="6C0EAAF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04.57, 407.9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0AE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.81</w:t>
            </w:r>
          </w:p>
          <w:p w14:paraId="3FE016B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9.31, 16.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4F0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81</w:t>
            </w:r>
          </w:p>
          <w:p w14:paraId="0E29C5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8, 0.93)</w:t>
            </w:r>
          </w:p>
        </w:tc>
      </w:tr>
      <w:tr w:rsidR="0096003A" w:rsidRPr="0096003A" w14:paraId="65B55AE7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242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okela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E8E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26</w:t>
            </w:r>
          </w:p>
          <w:p w14:paraId="3FBE325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2, 0.1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620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8.93</w:t>
            </w:r>
          </w:p>
          <w:p w14:paraId="76C5C7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6.69, 35.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5DFB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30</w:t>
            </w:r>
          </w:p>
          <w:p w14:paraId="3CB37EB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0, 0.19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0FE2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8.65</w:t>
            </w:r>
          </w:p>
          <w:p w14:paraId="1FF32FE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7.66, 55.4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95E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24</w:t>
            </w:r>
          </w:p>
          <w:p w14:paraId="396152E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.12, 1.36)</w:t>
            </w:r>
          </w:p>
        </w:tc>
      </w:tr>
      <w:tr w:rsidR="0096003A" w:rsidRPr="0096003A" w14:paraId="5F248B4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2F99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urkmenist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FF0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9.80</w:t>
            </w:r>
          </w:p>
          <w:p w14:paraId="4F90D3A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76.16, 90.4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0C4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.71</w:t>
            </w:r>
          </w:p>
          <w:p w14:paraId="7C84F2B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5.49, 8.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E23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45.43</w:t>
            </w:r>
          </w:p>
          <w:p w14:paraId="06D2AF7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25.73, 139.6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77F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.64</w:t>
            </w:r>
          </w:p>
          <w:p w14:paraId="5C84FB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4.03, 11.1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E23E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95</w:t>
            </w:r>
          </w:p>
          <w:p w14:paraId="71D3A3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2, 0.98)</w:t>
            </w:r>
          </w:p>
        </w:tc>
      </w:tr>
      <w:tr w:rsidR="0096003A" w:rsidRPr="0096003A" w14:paraId="117453CC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58F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Tuvalu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1053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33</w:t>
            </w:r>
          </w:p>
          <w:p w14:paraId="05111B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.18, 0.8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3B49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5.86</w:t>
            </w:r>
          </w:p>
          <w:p w14:paraId="3243338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91.30, 34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DCBC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.71</w:t>
            </w:r>
          </w:p>
          <w:p w14:paraId="2D1FF23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.53, 1.6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C7F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2.46</w:t>
            </w:r>
          </w:p>
          <w:p w14:paraId="37E18D7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7.76, 50.9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BC0D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.09</w:t>
            </w:r>
          </w:p>
          <w:p w14:paraId="6F2249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95, 1.24)</w:t>
            </w:r>
          </w:p>
        </w:tc>
      </w:tr>
      <w:tr w:rsidR="0096003A" w:rsidRPr="0096003A" w14:paraId="4176BD5B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7521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krai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39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16.00</w:t>
            </w:r>
          </w:p>
          <w:p w14:paraId="3290B42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33.85, 703.5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D41A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.49</w:t>
            </w:r>
          </w:p>
          <w:p w14:paraId="38AC373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.53, 6.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6F4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58.73</w:t>
            </w:r>
          </w:p>
          <w:p w14:paraId="4DECF45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1.60, 501.81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7CAD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.32</w:t>
            </w:r>
          </w:p>
          <w:p w14:paraId="26DD43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.30, 7.2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4F7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2</w:t>
            </w:r>
          </w:p>
          <w:p w14:paraId="758D1BF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7, 0.67)</w:t>
            </w:r>
          </w:p>
        </w:tc>
      </w:tr>
      <w:tr w:rsidR="0096003A" w:rsidRPr="0096003A" w14:paraId="34B54648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11D2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on of the Comoro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75CE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40.82</w:t>
            </w:r>
          </w:p>
          <w:p w14:paraId="39B341C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70.75, 23.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C9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27.94</w:t>
            </w:r>
          </w:p>
          <w:p w14:paraId="5FBECAE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48.71, 15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E47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69.04</w:t>
            </w:r>
          </w:p>
          <w:p w14:paraId="203DA09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120.44, 40.27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582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31.96</w:t>
            </w:r>
          </w:p>
          <w:p w14:paraId="409F548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55.80, 18.5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C6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0.25</w:t>
            </w:r>
          </w:p>
          <w:p w14:paraId="701019A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(0.13, 0.38)</w:t>
            </w:r>
          </w:p>
        </w:tc>
      </w:tr>
      <w:tr w:rsidR="0096003A" w:rsidRPr="0096003A" w14:paraId="2A045B89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0290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lastRenderedPageBreak/>
              <w:t>United Arab Emirat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0FF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7.58</w:t>
            </w:r>
          </w:p>
          <w:p w14:paraId="0149BB9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54.93, 127.9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F43D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4.10</w:t>
            </w:r>
          </w:p>
          <w:p w14:paraId="52C94AD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9.20, 39.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A16D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46.15</w:t>
            </w:r>
          </w:p>
          <w:p w14:paraId="285B68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25.57, 526.5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2FB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80.37</w:t>
            </w:r>
          </w:p>
          <w:p w14:paraId="08C4A6A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5.36, 50.5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EAF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75</w:t>
            </w:r>
          </w:p>
          <w:p w14:paraId="77F917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66, 0.84)</w:t>
            </w:r>
          </w:p>
        </w:tc>
      </w:tr>
      <w:tr w:rsidR="0096003A" w:rsidRPr="0096003A" w14:paraId="1E10B581" w14:textId="77777777" w:rsidTr="00AE6589">
        <w:trPr>
          <w:trHeight w:val="828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4D65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Kingdom of Great Britain and Northern Irela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DF2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1858.62</w:t>
            </w:r>
          </w:p>
          <w:p w14:paraId="6C65BA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394.09, 7494.5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0F6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02.71</w:t>
            </w:r>
          </w:p>
          <w:p w14:paraId="1DEE7A9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67.31, 65.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392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4584.38</w:t>
            </w:r>
          </w:p>
          <w:p w14:paraId="3B5AB8F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3782.72, 9278.50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3BE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7.51</w:t>
            </w:r>
          </w:p>
          <w:p w14:paraId="53426BD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07.41, 81.4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F8C7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1</w:t>
            </w:r>
          </w:p>
          <w:p w14:paraId="592C930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1, 0.62)</w:t>
            </w:r>
          </w:p>
        </w:tc>
      </w:tr>
      <w:tr w:rsidR="0096003A" w:rsidRPr="0096003A" w14:paraId="15975B9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E06C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Mexican Stat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13872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8083.43</w:t>
            </w:r>
          </w:p>
          <w:p w14:paraId="337F4383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1872.79, 19134.5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B7C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4.53</w:t>
            </w:r>
          </w:p>
          <w:p w14:paraId="248F45A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41.47, 64.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0BA2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0941.73</w:t>
            </w:r>
          </w:p>
          <w:p w14:paraId="2AA2BF91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5844.25, 21339.98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BDD24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3.93</w:t>
            </w:r>
          </w:p>
          <w:p w14:paraId="367F822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38.96, 64.8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0BE0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49</w:t>
            </w:r>
          </w:p>
          <w:p w14:paraId="1B75E9C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0.71, -0.27)</w:t>
            </w:r>
          </w:p>
        </w:tc>
      </w:tr>
      <w:tr w:rsidR="0096003A" w:rsidRPr="0096003A" w14:paraId="1070C7A4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0B23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Republic of Tanzani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53DC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292.05</w:t>
            </w:r>
          </w:p>
          <w:p w14:paraId="788F724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002.19, 1302.8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D59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7.33</w:t>
            </w:r>
          </w:p>
          <w:p w14:paraId="30AF68D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47.94, 15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99A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142.04</w:t>
            </w:r>
          </w:p>
          <w:p w14:paraId="1952BFA5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531.80, 3563.12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D41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32.12</w:t>
            </w:r>
          </w:p>
          <w:p w14:paraId="006B443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55.28, 18.4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4748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52</w:t>
            </w:r>
          </w:p>
          <w:p w14:paraId="47973FA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44, 0.59)</w:t>
            </w:r>
          </w:p>
        </w:tc>
      </w:tr>
      <w:tr w:rsidR="0096003A" w:rsidRPr="0096003A" w14:paraId="2FC8ECC2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78697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States of America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E3288C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9376.96</w:t>
            </w:r>
          </w:p>
          <w:p w14:paraId="7F97469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21207.36, 39941.08)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7C16D9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30.48</w:t>
            </w:r>
          </w:p>
          <w:p w14:paraId="588576B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27.60, 75.3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29572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26400.31</w:t>
            </w:r>
          </w:p>
          <w:p w14:paraId="34013DD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98907.51, 74092.10)</w:t>
            </w:r>
          </w:p>
        </w:tc>
        <w:tc>
          <w:tcPr>
            <w:tcW w:w="25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AF71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7.42</w:t>
            </w:r>
          </w:p>
          <w:p w14:paraId="1BA2EF8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310.40, 115.84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CC03A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-0.33</w:t>
            </w:r>
          </w:p>
          <w:p w14:paraId="31B60AC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-1.03, 0.38)</w:t>
            </w:r>
          </w:p>
        </w:tc>
      </w:tr>
      <w:tr w:rsidR="0096003A" w:rsidRPr="0096003A" w14:paraId="58779B43" w14:textId="77777777" w:rsidTr="00AE6589">
        <w:trPr>
          <w:trHeight w:val="552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F8E3E" w14:textId="77777777" w:rsidR="0096003A" w:rsidRPr="0096003A" w:rsidRDefault="0096003A" w:rsidP="0096003A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United States Virgin Islands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0AA1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5.40</w:t>
            </w:r>
          </w:p>
          <w:p w14:paraId="063A8F86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24.99, 9.78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0C69F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53.24</w:t>
            </w:r>
          </w:p>
          <w:p w14:paraId="25F08B6B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86.76, 33.7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21508E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9.38</w:t>
            </w:r>
          </w:p>
          <w:p w14:paraId="511C1267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5.25, 6.05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FAE9D0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65.29</w:t>
            </w:r>
          </w:p>
          <w:p w14:paraId="00E895BA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106.13, 42.21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4A6C8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0.64</w:t>
            </w:r>
          </w:p>
          <w:p w14:paraId="143F38ED" w14:textId="77777777" w:rsidR="0096003A" w:rsidRPr="0096003A" w:rsidRDefault="0096003A" w:rsidP="0096003A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96003A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(0.55, 0.72)</w:t>
            </w:r>
          </w:p>
        </w:tc>
      </w:tr>
    </w:tbl>
    <w:p w14:paraId="185BB8A4" w14:textId="7F8C37E5" w:rsidR="00DC451C" w:rsidRPr="0096003A" w:rsidRDefault="0096003A" w:rsidP="0096003A">
      <w:pPr>
        <w:rPr>
          <w:rFonts w:asciiTheme="minorHAnsi" w:hAnsiTheme="minorHAnsi" w:cstheme="minorHAnsi"/>
        </w:rPr>
      </w:pPr>
      <w:r w:rsidRPr="0096003A">
        <w:rPr>
          <w:rFonts w:asciiTheme="minorHAnsi" w:hAnsiTheme="minorHAnsi" w:cstheme="minorHAnsi"/>
          <w:sz w:val="22"/>
          <w:szCs w:val="22"/>
        </w:rPr>
        <w:t>Abbreviations: ASIR, age standardized incidence rate; EAPC, estimated annual percentage change; SDI, socio-demographic index; UI, uncertainty interval; CI, confidence interval.</w:t>
      </w:r>
    </w:p>
    <w:sectPr w:rsidR="00DC451C" w:rsidRPr="0096003A" w:rsidSect="003D017A">
      <w:pgSz w:w="16838" w:h="11906" w:orient="landscape" w:code="9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9ABA9" w14:textId="77777777" w:rsidR="00774697" w:rsidRDefault="00774697" w:rsidP="00BF5A8D">
      <w:pPr>
        <w:spacing w:line="240" w:lineRule="auto"/>
      </w:pPr>
      <w:r>
        <w:separator/>
      </w:r>
    </w:p>
  </w:endnote>
  <w:endnote w:type="continuationSeparator" w:id="0">
    <w:p w14:paraId="1B04D33C" w14:textId="77777777" w:rsidR="00774697" w:rsidRDefault="00774697" w:rsidP="00BF5A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F8BBC" w14:textId="77777777" w:rsidR="00774697" w:rsidRDefault="00774697" w:rsidP="00BF5A8D">
      <w:pPr>
        <w:spacing w:line="240" w:lineRule="auto"/>
      </w:pPr>
      <w:r>
        <w:separator/>
      </w:r>
    </w:p>
  </w:footnote>
  <w:footnote w:type="continuationSeparator" w:id="0">
    <w:p w14:paraId="53B9626C" w14:textId="77777777" w:rsidR="00774697" w:rsidRDefault="00774697" w:rsidP="00BF5A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AB"/>
    <w:rsid w:val="00013A63"/>
    <w:rsid w:val="001C396E"/>
    <w:rsid w:val="003B3B0D"/>
    <w:rsid w:val="003D017A"/>
    <w:rsid w:val="00720D67"/>
    <w:rsid w:val="00774697"/>
    <w:rsid w:val="007E748D"/>
    <w:rsid w:val="008D7AE6"/>
    <w:rsid w:val="0096003A"/>
    <w:rsid w:val="0096554E"/>
    <w:rsid w:val="00A5596D"/>
    <w:rsid w:val="00A969CD"/>
    <w:rsid w:val="00AB22EA"/>
    <w:rsid w:val="00AD1CA6"/>
    <w:rsid w:val="00AE2B90"/>
    <w:rsid w:val="00BA39A6"/>
    <w:rsid w:val="00BF5A8D"/>
    <w:rsid w:val="00C720AB"/>
    <w:rsid w:val="00CF766B"/>
    <w:rsid w:val="00D71F14"/>
    <w:rsid w:val="00DC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44A6B"/>
  <w15:chartTrackingRefBased/>
  <w15:docId w15:val="{51FD3510-ED7B-4E1B-BCDA-05B2C95C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17A"/>
  </w:style>
  <w:style w:type="paragraph" w:styleId="1">
    <w:name w:val="heading 1"/>
    <w:basedOn w:val="a"/>
    <w:next w:val="a"/>
    <w:link w:val="10"/>
    <w:uiPriority w:val="9"/>
    <w:qFormat/>
    <w:rsid w:val="00C72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0A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0A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0A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0A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0A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0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0A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0A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720A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0A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0A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0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0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2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A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A8D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96003A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96003A"/>
    <w:rPr>
      <w:color w:val="954F72"/>
      <w:u w:val="single"/>
    </w:rPr>
  </w:style>
  <w:style w:type="paragraph" w:customStyle="1" w:styleId="msonormal0">
    <w:name w:val="msonormal"/>
    <w:basedOn w:val="a"/>
    <w:rsid w:val="0096003A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96003A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6003A"/>
    <w:pPr>
      <w:spacing w:before="100" w:beforeAutospacing="1" w:after="100" w:afterAutospacing="1" w:line="240" w:lineRule="auto"/>
    </w:pPr>
    <w:rPr>
      <w:rFonts w:eastAsia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96003A"/>
    <w:pPr>
      <w:spacing w:before="100" w:beforeAutospacing="1" w:after="100" w:afterAutospacing="1" w:line="240" w:lineRule="auto"/>
    </w:pPr>
    <w:rPr>
      <w:rFonts w:eastAsia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96003A"/>
    <w:pPr>
      <w:spacing w:before="100" w:beforeAutospacing="1" w:after="100" w:afterAutospacing="1" w:line="240" w:lineRule="auto"/>
      <w:textAlignment w:val="center"/>
    </w:pPr>
    <w:rPr>
      <w:rFonts w:eastAsia="宋体"/>
      <w:kern w:val="0"/>
    </w:rPr>
  </w:style>
  <w:style w:type="paragraph" w:customStyle="1" w:styleId="xl66">
    <w:name w:val="xl66"/>
    <w:basedOn w:val="a"/>
    <w:rsid w:val="009600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7">
    <w:name w:val="xl67"/>
    <w:basedOn w:val="a"/>
    <w:rsid w:val="0096003A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8">
    <w:name w:val="xl68"/>
    <w:basedOn w:val="a"/>
    <w:rsid w:val="0096003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69">
    <w:name w:val="xl69"/>
    <w:basedOn w:val="a"/>
    <w:rsid w:val="0096003A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0">
    <w:name w:val="xl70"/>
    <w:basedOn w:val="a"/>
    <w:rsid w:val="0096003A"/>
    <w:pP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1">
    <w:name w:val="xl71"/>
    <w:basedOn w:val="a"/>
    <w:rsid w:val="009600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2">
    <w:name w:val="xl72"/>
    <w:basedOn w:val="a"/>
    <w:rsid w:val="0096003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3">
    <w:name w:val="xl73"/>
    <w:basedOn w:val="a"/>
    <w:rsid w:val="0096003A"/>
    <w:pPr>
      <w:spacing w:before="100" w:beforeAutospacing="1" w:after="100" w:afterAutospacing="1" w:line="240" w:lineRule="auto"/>
      <w:textAlignment w:val="center"/>
    </w:pPr>
    <w:rPr>
      <w:rFonts w:eastAsia="宋体"/>
      <w:kern w:val="0"/>
    </w:rPr>
  </w:style>
  <w:style w:type="paragraph" w:customStyle="1" w:styleId="xl74">
    <w:name w:val="xl74"/>
    <w:basedOn w:val="a"/>
    <w:rsid w:val="0096003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宋体"/>
      <w:kern w:val="0"/>
    </w:rPr>
  </w:style>
  <w:style w:type="paragraph" w:customStyle="1" w:styleId="xl75">
    <w:name w:val="xl75"/>
    <w:basedOn w:val="a"/>
    <w:rsid w:val="0096003A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</w:rPr>
  </w:style>
  <w:style w:type="paragraph" w:styleId="TOC">
    <w:name w:val="TOC Heading"/>
    <w:basedOn w:val="1"/>
    <w:next w:val="a"/>
    <w:uiPriority w:val="39"/>
    <w:unhideWhenUsed/>
    <w:qFormat/>
    <w:rsid w:val="0096003A"/>
    <w:pPr>
      <w:spacing w:before="240" w:after="0" w:line="259" w:lineRule="auto"/>
      <w:outlineLvl w:val="9"/>
    </w:pPr>
    <w:rPr>
      <w:rFonts w:eastAsiaTheme="minorEastAsia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5</Pages>
  <Words>4078</Words>
  <Characters>23249</Characters>
  <Application>Microsoft Office Word</Application>
  <DocSecurity>0</DocSecurity>
  <Lines>193</Lines>
  <Paragraphs>54</Paragraphs>
  <ScaleCrop>false</ScaleCrop>
  <Company/>
  <LinksUpToDate>false</LinksUpToDate>
  <CharactersWithSpaces>2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阔 郑</dc:creator>
  <cp:keywords/>
  <dc:description/>
  <cp:lastModifiedBy>新阔 郑</cp:lastModifiedBy>
  <cp:revision>14</cp:revision>
  <dcterms:created xsi:type="dcterms:W3CDTF">2025-02-19T02:40:00Z</dcterms:created>
  <dcterms:modified xsi:type="dcterms:W3CDTF">2025-02-21T06:52:00Z</dcterms:modified>
</cp:coreProperties>
</file>